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4FDF3" w14:textId="77777777" w:rsidR="00AC59CC" w:rsidRPr="00341917" w:rsidRDefault="00AC59CC" w:rsidP="00AC59CC">
      <w:pPr>
        <w:pStyle w:val="Rubrik1"/>
        <w:spacing w:before="120" w:after="120"/>
        <w:ind w:right="1247"/>
        <w:rPr>
          <w:rFonts w:ascii="Times New Roman" w:hAnsi="Times New Roman" w:cs="Times New Roman"/>
          <w:b/>
          <w:bCs/>
          <w:color w:val="auto"/>
          <w:sz w:val="24"/>
          <w:szCs w:val="24"/>
          <w:lang w:val="en-GB"/>
        </w:rPr>
      </w:pPr>
      <w:bookmarkStart w:id="0" w:name="_GoBack"/>
      <w:bookmarkEnd w:id="0"/>
      <w:r>
        <w:rPr>
          <w:rFonts w:ascii="Times New Roman" w:hAnsi="Times New Roman" w:cs="Times New Roman"/>
          <w:b/>
          <w:bCs/>
          <w:color w:val="auto"/>
          <w:sz w:val="24"/>
          <w:szCs w:val="24"/>
          <w:lang w:val="en-GB"/>
        </w:rPr>
        <w:t>Additional file</w:t>
      </w:r>
      <w:r w:rsidRPr="00341917">
        <w:rPr>
          <w:rFonts w:ascii="Times New Roman" w:hAnsi="Times New Roman" w:cs="Times New Roman"/>
          <w:b/>
          <w:bCs/>
          <w:color w:val="auto"/>
          <w:sz w:val="24"/>
          <w:szCs w:val="24"/>
          <w:lang w:val="en-GB"/>
        </w:rPr>
        <w:t xml:space="preserve"> 3 - Assessment of risk of bias in relevant studies</w:t>
      </w:r>
    </w:p>
    <w:p w14:paraId="7AEF4205" w14:textId="0C13155D" w:rsidR="00AC59CC" w:rsidRPr="007B1175" w:rsidRDefault="00AC59CC" w:rsidP="00AC59CC">
      <w:pPr>
        <w:rPr>
          <w:rFonts w:ascii="Times New Roman" w:hAnsi="Times New Roman" w:cs="Times New Roman"/>
          <w:i/>
          <w:iCs/>
          <w:szCs w:val="24"/>
          <w:lang w:val="en-GB"/>
        </w:rPr>
      </w:pPr>
    </w:p>
    <w:tbl>
      <w:tblPr>
        <w:tblStyle w:val="Tabellrutnt"/>
        <w:tblW w:w="9152" w:type="dxa"/>
        <w:tblLook w:val="04A0" w:firstRow="1" w:lastRow="0" w:firstColumn="1" w:lastColumn="0" w:noHBand="0" w:noVBand="1"/>
      </w:tblPr>
      <w:tblGrid>
        <w:gridCol w:w="1738"/>
        <w:gridCol w:w="1115"/>
        <w:gridCol w:w="960"/>
        <w:gridCol w:w="1080"/>
        <w:gridCol w:w="1158"/>
        <w:gridCol w:w="973"/>
        <w:gridCol w:w="933"/>
        <w:gridCol w:w="1195"/>
      </w:tblGrid>
      <w:tr w:rsidR="00AC59CC" w:rsidRPr="00841815" w14:paraId="0C16B1E4" w14:textId="77777777" w:rsidTr="00DD54BE">
        <w:trPr>
          <w:trHeight w:val="454"/>
        </w:trPr>
        <w:tc>
          <w:tcPr>
            <w:tcW w:w="1738" w:type="dxa"/>
          </w:tcPr>
          <w:p w14:paraId="47C4A57D" w14:textId="77777777" w:rsidR="00AC59CC" w:rsidRPr="00841815" w:rsidRDefault="00AC59CC" w:rsidP="00DD54BE">
            <w:pPr>
              <w:rPr>
                <w:rFonts w:ascii="Times New Roman" w:hAnsi="Times New Roman" w:cs="Times New Roman"/>
                <w:b/>
                <w:bCs/>
                <w:sz w:val="16"/>
                <w:szCs w:val="16"/>
                <w:lang w:val="en-GB"/>
              </w:rPr>
            </w:pPr>
            <w:r w:rsidRPr="00841815">
              <w:rPr>
                <w:rFonts w:ascii="Times New Roman" w:hAnsi="Times New Roman" w:cs="Times New Roman"/>
                <w:b/>
                <w:bCs/>
                <w:sz w:val="16"/>
                <w:szCs w:val="16"/>
                <w:lang w:val="en-GB"/>
              </w:rPr>
              <w:t>Study</w:t>
            </w:r>
          </w:p>
        </w:tc>
        <w:tc>
          <w:tcPr>
            <w:tcW w:w="1115" w:type="dxa"/>
          </w:tcPr>
          <w:p w14:paraId="5E0D86FF" w14:textId="77777777" w:rsidR="00AC59CC" w:rsidRPr="00841815" w:rsidRDefault="00AC59CC" w:rsidP="00DD54BE">
            <w:pPr>
              <w:rPr>
                <w:rFonts w:ascii="Times New Roman" w:hAnsi="Times New Roman" w:cs="Times New Roman"/>
                <w:b/>
                <w:bCs/>
                <w:sz w:val="16"/>
                <w:szCs w:val="16"/>
                <w:lang w:val="en-GB"/>
              </w:rPr>
            </w:pPr>
            <w:r w:rsidRPr="00841815">
              <w:rPr>
                <w:rFonts w:ascii="Times New Roman" w:hAnsi="Times New Roman" w:cs="Times New Roman"/>
                <w:b/>
                <w:bCs/>
                <w:sz w:val="16"/>
                <w:szCs w:val="16"/>
                <w:lang w:val="en-GB"/>
              </w:rPr>
              <w:t>Confounding</w:t>
            </w:r>
          </w:p>
        </w:tc>
        <w:tc>
          <w:tcPr>
            <w:tcW w:w="960" w:type="dxa"/>
          </w:tcPr>
          <w:p w14:paraId="4800D5A1" w14:textId="77777777" w:rsidR="00AC59CC" w:rsidRPr="00841815" w:rsidRDefault="00AC59CC" w:rsidP="00DD54BE">
            <w:pPr>
              <w:rPr>
                <w:rFonts w:ascii="Times New Roman" w:hAnsi="Times New Roman" w:cs="Times New Roman"/>
                <w:b/>
                <w:bCs/>
                <w:sz w:val="16"/>
                <w:szCs w:val="16"/>
                <w:lang w:val="en-GB"/>
              </w:rPr>
            </w:pPr>
            <w:r w:rsidRPr="00841815">
              <w:rPr>
                <w:rFonts w:ascii="Times New Roman" w:hAnsi="Times New Roman" w:cs="Times New Roman"/>
                <w:b/>
                <w:bCs/>
                <w:sz w:val="16"/>
                <w:szCs w:val="16"/>
                <w:lang w:val="en-GB"/>
              </w:rPr>
              <w:t>Exposure</w:t>
            </w:r>
          </w:p>
        </w:tc>
        <w:tc>
          <w:tcPr>
            <w:tcW w:w="1080" w:type="dxa"/>
          </w:tcPr>
          <w:p w14:paraId="63105807" w14:textId="77777777" w:rsidR="00AC59CC" w:rsidRPr="00841815" w:rsidRDefault="00AC59CC" w:rsidP="00DD54BE">
            <w:pPr>
              <w:rPr>
                <w:rFonts w:ascii="Times New Roman" w:hAnsi="Times New Roman" w:cs="Times New Roman"/>
                <w:b/>
                <w:bCs/>
                <w:sz w:val="16"/>
                <w:szCs w:val="16"/>
                <w:lang w:val="en-GB"/>
              </w:rPr>
            </w:pPr>
            <w:r w:rsidRPr="00841815">
              <w:rPr>
                <w:rFonts w:ascii="Times New Roman" w:hAnsi="Times New Roman" w:cs="Times New Roman"/>
                <w:b/>
                <w:bCs/>
                <w:sz w:val="16"/>
                <w:szCs w:val="16"/>
                <w:lang w:val="en-GB"/>
              </w:rPr>
              <w:t>Drop-out</w:t>
            </w:r>
          </w:p>
        </w:tc>
        <w:tc>
          <w:tcPr>
            <w:tcW w:w="1158" w:type="dxa"/>
          </w:tcPr>
          <w:p w14:paraId="050DFCE2" w14:textId="77777777" w:rsidR="00AC59CC" w:rsidRPr="00841815" w:rsidRDefault="00AC59CC" w:rsidP="00DD54BE">
            <w:pPr>
              <w:rPr>
                <w:rFonts w:ascii="Times New Roman" w:hAnsi="Times New Roman" w:cs="Times New Roman"/>
                <w:b/>
                <w:bCs/>
                <w:sz w:val="16"/>
                <w:szCs w:val="16"/>
                <w:lang w:val="en-GB"/>
              </w:rPr>
            </w:pPr>
            <w:r w:rsidRPr="00841815">
              <w:rPr>
                <w:rFonts w:ascii="Times New Roman" w:hAnsi="Times New Roman" w:cs="Times New Roman"/>
                <w:b/>
                <w:bCs/>
                <w:sz w:val="16"/>
                <w:szCs w:val="16"/>
                <w:lang w:val="en-GB"/>
              </w:rPr>
              <w:t>Measurement and analysis</w:t>
            </w:r>
          </w:p>
        </w:tc>
        <w:tc>
          <w:tcPr>
            <w:tcW w:w="973" w:type="dxa"/>
          </w:tcPr>
          <w:p w14:paraId="04AB12A4" w14:textId="77777777" w:rsidR="00AC59CC" w:rsidRPr="00841815" w:rsidRDefault="00AC59CC" w:rsidP="00DD54BE">
            <w:pPr>
              <w:rPr>
                <w:rFonts w:ascii="Times New Roman" w:hAnsi="Times New Roman" w:cs="Times New Roman"/>
                <w:b/>
                <w:bCs/>
                <w:sz w:val="16"/>
                <w:szCs w:val="16"/>
                <w:lang w:val="en-GB"/>
              </w:rPr>
            </w:pPr>
            <w:r w:rsidRPr="00841815">
              <w:rPr>
                <w:rFonts w:ascii="Times New Roman" w:hAnsi="Times New Roman" w:cs="Times New Roman"/>
                <w:b/>
                <w:bCs/>
                <w:sz w:val="16"/>
                <w:szCs w:val="16"/>
                <w:lang w:val="en-GB"/>
              </w:rPr>
              <w:t xml:space="preserve">Reporting </w:t>
            </w:r>
          </w:p>
        </w:tc>
        <w:tc>
          <w:tcPr>
            <w:tcW w:w="933" w:type="dxa"/>
          </w:tcPr>
          <w:p w14:paraId="31F6DB52" w14:textId="77777777" w:rsidR="00AC59CC" w:rsidRPr="00841815" w:rsidRDefault="00AC59CC" w:rsidP="00DD54BE">
            <w:pPr>
              <w:rPr>
                <w:rFonts w:ascii="Times New Roman" w:hAnsi="Times New Roman" w:cs="Times New Roman"/>
                <w:b/>
                <w:bCs/>
                <w:sz w:val="16"/>
                <w:szCs w:val="16"/>
                <w:lang w:val="en-GB"/>
              </w:rPr>
            </w:pPr>
            <w:r w:rsidRPr="00841815">
              <w:rPr>
                <w:rFonts w:ascii="Times New Roman" w:hAnsi="Times New Roman" w:cs="Times New Roman"/>
                <w:b/>
                <w:bCs/>
                <w:sz w:val="16"/>
                <w:szCs w:val="16"/>
                <w:lang w:val="en-GB"/>
              </w:rPr>
              <w:t>Conflicts of interest</w:t>
            </w:r>
          </w:p>
        </w:tc>
        <w:tc>
          <w:tcPr>
            <w:tcW w:w="1195" w:type="dxa"/>
          </w:tcPr>
          <w:p w14:paraId="6648A60A" w14:textId="77777777" w:rsidR="00AC59CC" w:rsidRPr="00841815" w:rsidRDefault="00AC59CC" w:rsidP="00DD54BE">
            <w:pPr>
              <w:rPr>
                <w:rFonts w:ascii="Times New Roman" w:hAnsi="Times New Roman" w:cs="Times New Roman"/>
                <w:b/>
                <w:bCs/>
                <w:sz w:val="16"/>
                <w:szCs w:val="16"/>
                <w:lang w:val="en-GB"/>
              </w:rPr>
            </w:pPr>
            <w:r w:rsidRPr="00841815">
              <w:rPr>
                <w:rFonts w:ascii="Times New Roman" w:hAnsi="Times New Roman" w:cs="Times New Roman"/>
                <w:b/>
                <w:bCs/>
                <w:sz w:val="16"/>
                <w:szCs w:val="16"/>
                <w:lang w:val="en-GB"/>
              </w:rPr>
              <w:t>Overall RoB</w:t>
            </w:r>
          </w:p>
        </w:tc>
      </w:tr>
      <w:tr w:rsidR="00AC59CC" w:rsidRPr="00841815" w14:paraId="3EE8F8D7" w14:textId="77777777" w:rsidTr="00DD54BE">
        <w:trPr>
          <w:trHeight w:val="246"/>
        </w:trPr>
        <w:tc>
          <w:tcPr>
            <w:tcW w:w="1738" w:type="dxa"/>
          </w:tcPr>
          <w:p w14:paraId="5DB32CA7"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Adair</w:t>
            </w:r>
            <w:r w:rsidRPr="00841815">
              <w:rPr>
                <w:rFonts w:ascii="Times New Roman" w:hAnsi="Times New Roman" w:cs="Times New Roman"/>
                <w:sz w:val="16"/>
                <w:szCs w:val="16"/>
                <w:lang w:val="en-GB"/>
              </w:rPr>
              <w:t xml:space="preserve"> et al.</w:t>
            </w:r>
            <w:r>
              <w:rPr>
                <w:rFonts w:ascii="Times New Roman" w:hAnsi="Times New Roman" w:cs="Times New Roman"/>
                <w:sz w:val="16"/>
                <w:szCs w:val="16"/>
                <w:lang w:val="en-GB"/>
              </w:rPr>
              <w:t>*</w:t>
            </w:r>
            <w:r w:rsidRPr="00841815">
              <w:rPr>
                <w:rFonts w:ascii="Times New Roman" w:hAnsi="Times New Roman" w:cs="Times New Roman"/>
                <w:sz w:val="16"/>
                <w:szCs w:val="16"/>
                <w:lang w:val="en-GB"/>
              </w:rPr>
              <w:t xml:space="preserve"> </w:t>
            </w:r>
            <w:r w:rsidRPr="00841815">
              <w:rPr>
                <w:rFonts w:ascii="Times New Roman" w:hAnsi="Times New Roman" w:cs="Times New Roman"/>
                <w:noProof/>
                <w:sz w:val="16"/>
                <w:szCs w:val="16"/>
                <w:lang w:val="en-GB"/>
              </w:rPr>
              <w:t>[1]</w:t>
            </w:r>
          </w:p>
        </w:tc>
        <w:tc>
          <w:tcPr>
            <w:tcW w:w="1115" w:type="dxa"/>
            <w:shd w:val="clear" w:color="auto" w:fill="FFFF00"/>
            <w:vAlign w:val="bottom"/>
          </w:tcPr>
          <w:p w14:paraId="3DC4DEAE"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92D050"/>
            <w:vAlign w:val="bottom"/>
          </w:tcPr>
          <w:p w14:paraId="449F9526"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080" w:type="dxa"/>
            <w:shd w:val="clear" w:color="auto" w:fill="FFFF00"/>
            <w:vAlign w:val="bottom"/>
          </w:tcPr>
          <w:p w14:paraId="3929A7C6"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158" w:type="dxa"/>
            <w:shd w:val="clear" w:color="auto" w:fill="FFFF00"/>
            <w:vAlign w:val="bottom"/>
          </w:tcPr>
          <w:p w14:paraId="0E163006"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73" w:type="dxa"/>
            <w:shd w:val="clear" w:color="auto" w:fill="FFFF00"/>
            <w:vAlign w:val="bottom"/>
          </w:tcPr>
          <w:p w14:paraId="043D0889"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33" w:type="dxa"/>
            <w:shd w:val="clear" w:color="auto" w:fill="92D050"/>
            <w:vAlign w:val="bottom"/>
          </w:tcPr>
          <w:p w14:paraId="347D25A5"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0000"/>
            <w:vAlign w:val="bottom"/>
          </w:tcPr>
          <w:p w14:paraId="4019F56C"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r>
      <w:tr w:rsidR="00AC59CC" w:rsidRPr="00841815" w14:paraId="447AD29C" w14:textId="77777777" w:rsidTr="00DD54BE">
        <w:trPr>
          <w:trHeight w:val="228"/>
        </w:trPr>
        <w:tc>
          <w:tcPr>
            <w:tcW w:w="1738" w:type="dxa"/>
          </w:tcPr>
          <w:p w14:paraId="0A9F2A53"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Adnanes</w:t>
            </w:r>
            <w:r w:rsidRPr="00841815">
              <w:rPr>
                <w:rFonts w:ascii="Times New Roman" w:hAnsi="Times New Roman" w:cs="Times New Roman"/>
                <w:sz w:val="16"/>
                <w:szCs w:val="16"/>
                <w:lang w:val="en-GB"/>
              </w:rPr>
              <w:t xml:space="preserve"> et al. </w:t>
            </w:r>
            <w:r w:rsidRPr="00841815">
              <w:rPr>
                <w:rFonts w:ascii="Times New Roman" w:hAnsi="Times New Roman" w:cs="Times New Roman"/>
                <w:noProof/>
                <w:sz w:val="16"/>
                <w:szCs w:val="16"/>
                <w:lang w:val="en-GB"/>
              </w:rPr>
              <w:t>[2]</w:t>
            </w:r>
          </w:p>
        </w:tc>
        <w:tc>
          <w:tcPr>
            <w:tcW w:w="1115" w:type="dxa"/>
            <w:shd w:val="clear" w:color="auto" w:fill="FFFF00"/>
            <w:vAlign w:val="bottom"/>
          </w:tcPr>
          <w:p w14:paraId="172759F1"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92D050"/>
            <w:vAlign w:val="bottom"/>
          </w:tcPr>
          <w:p w14:paraId="5BB23755"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080" w:type="dxa"/>
            <w:shd w:val="clear" w:color="auto" w:fill="FFFF00"/>
            <w:vAlign w:val="bottom"/>
          </w:tcPr>
          <w:p w14:paraId="5F01AE57"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1158" w:type="dxa"/>
            <w:shd w:val="clear" w:color="auto" w:fill="92D050"/>
            <w:vAlign w:val="bottom"/>
          </w:tcPr>
          <w:p w14:paraId="5E8A201D"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73" w:type="dxa"/>
            <w:shd w:val="clear" w:color="auto" w:fill="92D050"/>
            <w:vAlign w:val="bottom"/>
          </w:tcPr>
          <w:p w14:paraId="73FED093"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33" w:type="dxa"/>
            <w:shd w:val="clear" w:color="auto" w:fill="92D050"/>
            <w:vAlign w:val="bottom"/>
          </w:tcPr>
          <w:p w14:paraId="119481A7"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FF00"/>
            <w:vAlign w:val="bottom"/>
          </w:tcPr>
          <w:p w14:paraId="093EACE0"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r>
      <w:tr w:rsidR="00AC59CC" w:rsidRPr="00841815" w14:paraId="72507EB2" w14:textId="77777777" w:rsidTr="00DD54BE">
        <w:trPr>
          <w:trHeight w:val="246"/>
        </w:trPr>
        <w:tc>
          <w:tcPr>
            <w:tcW w:w="1738" w:type="dxa"/>
          </w:tcPr>
          <w:p w14:paraId="36EE7E38"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Bindman</w:t>
            </w:r>
            <w:r w:rsidRPr="00841815">
              <w:rPr>
                <w:rFonts w:ascii="Times New Roman" w:hAnsi="Times New Roman" w:cs="Times New Roman"/>
                <w:sz w:val="16"/>
                <w:szCs w:val="16"/>
                <w:lang w:val="en-GB"/>
              </w:rPr>
              <w:t xml:space="preserve"> et al. </w:t>
            </w:r>
            <w:r w:rsidRPr="00841815">
              <w:rPr>
                <w:rFonts w:ascii="Times New Roman" w:hAnsi="Times New Roman" w:cs="Times New Roman"/>
                <w:noProof/>
                <w:sz w:val="16"/>
                <w:szCs w:val="16"/>
                <w:lang w:val="en-GB"/>
              </w:rPr>
              <w:t>[3]</w:t>
            </w:r>
          </w:p>
        </w:tc>
        <w:tc>
          <w:tcPr>
            <w:tcW w:w="1115" w:type="dxa"/>
            <w:shd w:val="clear" w:color="auto" w:fill="FFFF00"/>
            <w:vAlign w:val="bottom"/>
          </w:tcPr>
          <w:p w14:paraId="766CF21F"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92D050"/>
            <w:vAlign w:val="bottom"/>
          </w:tcPr>
          <w:p w14:paraId="4C918FEA"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080" w:type="dxa"/>
            <w:shd w:val="clear" w:color="auto" w:fill="FFFF00"/>
            <w:vAlign w:val="bottom"/>
          </w:tcPr>
          <w:p w14:paraId="074AD934"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158" w:type="dxa"/>
            <w:shd w:val="clear" w:color="auto" w:fill="FFFF00"/>
            <w:vAlign w:val="bottom"/>
          </w:tcPr>
          <w:p w14:paraId="5D7B6785"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73" w:type="dxa"/>
            <w:shd w:val="clear" w:color="auto" w:fill="92D050"/>
            <w:vAlign w:val="bottom"/>
          </w:tcPr>
          <w:p w14:paraId="623F4C08"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33" w:type="dxa"/>
            <w:shd w:val="clear" w:color="auto" w:fill="92D050"/>
            <w:vAlign w:val="bottom"/>
          </w:tcPr>
          <w:p w14:paraId="3154AC45"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0000"/>
            <w:vAlign w:val="bottom"/>
          </w:tcPr>
          <w:p w14:paraId="186192FC"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r>
      <w:tr w:rsidR="00AC59CC" w:rsidRPr="00841815" w14:paraId="653CCECA" w14:textId="77777777" w:rsidTr="00DD54BE">
        <w:trPr>
          <w:trHeight w:val="246"/>
        </w:trPr>
        <w:tc>
          <w:tcPr>
            <w:tcW w:w="1738" w:type="dxa"/>
          </w:tcPr>
          <w:p w14:paraId="151978DD"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Catty</w:t>
            </w:r>
            <w:r w:rsidRPr="00841815">
              <w:rPr>
                <w:rFonts w:ascii="Times New Roman" w:hAnsi="Times New Roman" w:cs="Times New Roman"/>
                <w:sz w:val="16"/>
                <w:szCs w:val="16"/>
                <w:lang w:val="en-GB"/>
              </w:rPr>
              <w:t xml:space="preserve"> et al. </w:t>
            </w:r>
            <w:r w:rsidRPr="00841815">
              <w:rPr>
                <w:rFonts w:ascii="Times New Roman" w:hAnsi="Times New Roman" w:cs="Times New Roman"/>
                <w:noProof/>
                <w:sz w:val="16"/>
                <w:szCs w:val="16"/>
                <w:lang w:val="en-GB"/>
              </w:rPr>
              <w:t>[4]</w:t>
            </w:r>
          </w:p>
        </w:tc>
        <w:tc>
          <w:tcPr>
            <w:tcW w:w="1115" w:type="dxa"/>
            <w:shd w:val="clear" w:color="auto" w:fill="FF0000"/>
            <w:vAlign w:val="bottom"/>
          </w:tcPr>
          <w:p w14:paraId="0D3E760D"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c>
          <w:tcPr>
            <w:tcW w:w="960" w:type="dxa"/>
            <w:shd w:val="clear" w:color="auto" w:fill="FFFF00"/>
            <w:vAlign w:val="bottom"/>
          </w:tcPr>
          <w:p w14:paraId="30439A4E"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1080" w:type="dxa"/>
            <w:shd w:val="clear" w:color="auto" w:fill="FF0000"/>
            <w:vAlign w:val="bottom"/>
          </w:tcPr>
          <w:p w14:paraId="2C83640D"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c>
          <w:tcPr>
            <w:tcW w:w="1158" w:type="dxa"/>
            <w:shd w:val="clear" w:color="auto" w:fill="FFFF00"/>
            <w:vAlign w:val="bottom"/>
          </w:tcPr>
          <w:p w14:paraId="47A205AA"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73" w:type="dxa"/>
            <w:shd w:val="clear" w:color="auto" w:fill="FFFF00"/>
            <w:vAlign w:val="bottom"/>
          </w:tcPr>
          <w:p w14:paraId="2DC0146A"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33" w:type="dxa"/>
            <w:shd w:val="clear" w:color="auto" w:fill="92D050"/>
            <w:vAlign w:val="bottom"/>
          </w:tcPr>
          <w:p w14:paraId="3CDBEF30"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0000"/>
            <w:vAlign w:val="bottom"/>
          </w:tcPr>
          <w:p w14:paraId="5C73E59E"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High</w:t>
            </w:r>
          </w:p>
        </w:tc>
      </w:tr>
      <w:tr w:rsidR="00AC59CC" w:rsidRPr="00841815" w14:paraId="495D3077" w14:textId="77777777" w:rsidTr="00DD54BE">
        <w:trPr>
          <w:trHeight w:val="246"/>
        </w:trPr>
        <w:tc>
          <w:tcPr>
            <w:tcW w:w="1738" w:type="dxa"/>
          </w:tcPr>
          <w:p w14:paraId="68D606E7"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Chien</w:t>
            </w:r>
            <w:r w:rsidRPr="00841815">
              <w:rPr>
                <w:rFonts w:ascii="Times New Roman" w:hAnsi="Times New Roman" w:cs="Times New Roman"/>
                <w:sz w:val="16"/>
                <w:szCs w:val="16"/>
                <w:lang w:val="en-GB"/>
              </w:rPr>
              <w:t xml:space="preserve"> et al. </w:t>
            </w:r>
            <w:r w:rsidRPr="00841815">
              <w:rPr>
                <w:rFonts w:ascii="Times New Roman" w:hAnsi="Times New Roman" w:cs="Times New Roman"/>
                <w:noProof/>
                <w:sz w:val="16"/>
                <w:szCs w:val="16"/>
                <w:lang w:val="en-GB"/>
              </w:rPr>
              <w:t>[5]</w:t>
            </w:r>
          </w:p>
        </w:tc>
        <w:tc>
          <w:tcPr>
            <w:tcW w:w="1115" w:type="dxa"/>
            <w:shd w:val="clear" w:color="auto" w:fill="FFFF00"/>
            <w:vAlign w:val="bottom"/>
          </w:tcPr>
          <w:p w14:paraId="75D3BEDB"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92D050"/>
            <w:vAlign w:val="bottom"/>
          </w:tcPr>
          <w:p w14:paraId="574DC9D3"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080" w:type="dxa"/>
            <w:shd w:val="clear" w:color="auto" w:fill="92D050"/>
            <w:vAlign w:val="bottom"/>
          </w:tcPr>
          <w:p w14:paraId="5E447DA4"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58" w:type="dxa"/>
            <w:shd w:val="clear" w:color="auto" w:fill="FFFF00"/>
            <w:vAlign w:val="bottom"/>
          </w:tcPr>
          <w:p w14:paraId="0494DC31"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73" w:type="dxa"/>
            <w:shd w:val="clear" w:color="auto" w:fill="92D050"/>
            <w:vAlign w:val="bottom"/>
          </w:tcPr>
          <w:p w14:paraId="5DCFEE95"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33" w:type="dxa"/>
            <w:shd w:val="clear" w:color="auto" w:fill="92D050"/>
            <w:vAlign w:val="bottom"/>
          </w:tcPr>
          <w:p w14:paraId="0D00BF78"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FF00"/>
            <w:vAlign w:val="bottom"/>
          </w:tcPr>
          <w:p w14:paraId="70BE234D"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r>
      <w:tr w:rsidR="00AC59CC" w:rsidRPr="00841815" w14:paraId="5691C1A2" w14:textId="77777777" w:rsidTr="00DD54BE">
        <w:trPr>
          <w:trHeight w:val="246"/>
        </w:trPr>
        <w:tc>
          <w:tcPr>
            <w:tcW w:w="1738" w:type="dxa"/>
          </w:tcPr>
          <w:p w14:paraId="171929DD"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Conti</w:t>
            </w:r>
            <w:r w:rsidRPr="00841815">
              <w:rPr>
                <w:rFonts w:ascii="Times New Roman" w:hAnsi="Times New Roman" w:cs="Times New Roman"/>
                <w:sz w:val="16"/>
                <w:szCs w:val="16"/>
                <w:lang w:val="en-GB"/>
              </w:rPr>
              <w:t xml:space="preserve"> et al. </w:t>
            </w:r>
            <w:r w:rsidRPr="00841815">
              <w:rPr>
                <w:rFonts w:ascii="Times New Roman" w:hAnsi="Times New Roman" w:cs="Times New Roman"/>
                <w:noProof/>
                <w:sz w:val="16"/>
                <w:szCs w:val="16"/>
                <w:lang w:val="en-GB"/>
              </w:rPr>
              <w:t>[6]</w:t>
            </w:r>
          </w:p>
        </w:tc>
        <w:tc>
          <w:tcPr>
            <w:tcW w:w="1115" w:type="dxa"/>
            <w:shd w:val="clear" w:color="auto" w:fill="FFFF00"/>
            <w:vAlign w:val="bottom"/>
          </w:tcPr>
          <w:p w14:paraId="3B67B497"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92D050"/>
            <w:vAlign w:val="bottom"/>
          </w:tcPr>
          <w:p w14:paraId="1487CC44"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080" w:type="dxa"/>
            <w:shd w:val="clear" w:color="auto" w:fill="92D050"/>
            <w:vAlign w:val="bottom"/>
          </w:tcPr>
          <w:p w14:paraId="38B40427"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58" w:type="dxa"/>
            <w:shd w:val="clear" w:color="auto" w:fill="92D050"/>
            <w:vAlign w:val="bottom"/>
          </w:tcPr>
          <w:p w14:paraId="6D100F87"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73" w:type="dxa"/>
            <w:shd w:val="clear" w:color="auto" w:fill="92D050"/>
            <w:vAlign w:val="bottom"/>
          </w:tcPr>
          <w:p w14:paraId="1C309333"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33" w:type="dxa"/>
            <w:shd w:val="clear" w:color="auto" w:fill="92D050"/>
            <w:vAlign w:val="bottom"/>
          </w:tcPr>
          <w:p w14:paraId="0E8BC740"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FF00"/>
            <w:vAlign w:val="bottom"/>
          </w:tcPr>
          <w:p w14:paraId="23678CD0"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r>
      <w:tr w:rsidR="00AC59CC" w:rsidRPr="00841815" w14:paraId="58D0E265" w14:textId="77777777" w:rsidTr="00DD54BE">
        <w:trPr>
          <w:trHeight w:val="246"/>
        </w:trPr>
        <w:tc>
          <w:tcPr>
            <w:tcW w:w="1738" w:type="dxa"/>
          </w:tcPr>
          <w:p w14:paraId="30BE34ED" w14:textId="77777777" w:rsidR="00AC59CC" w:rsidRPr="00841815" w:rsidRDefault="00AC59CC" w:rsidP="00DD54BE">
            <w:pPr>
              <w:rPr>
                <w:rFonts w:ascii="Times New Roman" w:hAnsi="Times New Roman" w:cs="Times New Roman"/>
                <w:sz w:val="16"/>
                <w:szCs w:val="16"/>
              </w:rPr>
            </w:pPr>
            <w:r>
              <w:rPr>
                <w:rFonts w:ascii="Times New Roman" w:hAnsi="Times New Roman" w:cs="Times New Roman"/>
                <w:sz w:val="16"/>
                <w:szCs w:val="16"/>
              </w:rPr>
              <w:t>Desai</w:t>
            </w:r>
            <w:r w:rsidRPr="00841815">
              <w:rPr>
                <w:rFonts w:ascii="Times New Roman" w:hAnsi="Times New Roman" w:cs="Times New Roman"/>
                <w:sz w:val="16"/>
                <w:szCs w:val="16"/>
              </w:rPr>
              <w:t xml:space="preserve"> et.al.</w:t>
            </w:r>
            <w:r w:rsidRPr="00841815">
              <w:rPr>
                <w:rFonts w:ascii="Times New Roman" w:hAnsi="Times New Roman" w:cs="Times New Roman"/>
                <w:noProof/>
                <w:sz w:val="16"/>
                <w:szCs w:val="16"/>
              </w:rPr>
              <w:t>[7]</w:t>
            </w:r>
          </w:p>
        </w:tc>
        <w:tc>
          <w:tcPr>
            <w:tcW w:w="1115" w:type="dxa"/>
            <w:shd w:val="clear" w:color="auto" w:fill="FFFF00"/>
          </w:tcPr>
          <w:p w14:paraId="0C01301B"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FFFF00"/>
          </w:tcPr>
          <w:p w14:paraId="249F44A4"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080" w:type="dxa"/>
            <w:shd w:val="clear" w:color="auto" w:fill="92D050"/>
          </w:tcPr>
          <w:p w14:paraId="0D191056"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58" w:type="dxa"/>
            <w:shd w:val="clear" w:color="auto" w:fill="92D050"/>
          </w:tcPr>
          <w:p w14:paraId="15947508"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73" w:type="dxa"/>
            <w:shd w:val="clear" w:color="auto" w:fill="92D050"/>
          </w:tcPr>
          <w:p w14:paraId="7B5A79D0"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33" w:type="dxa"/>
            <w:shd w:val="clear" w:color="auto" w:fill="92D050"/>
          </w:tcPr>
          <w:p w14:paraId="59000C75"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FF00"/>
          </w:tcPr>
          <w:p w14:paraId="71EAD3EB"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r>
      <w:tr w:rsidR="00AC59CC" w:rsidRPr="00841815" w14:paraId="7054D2E9" w14:textId="77777777" w:rsidTr="00DD54BE">
        <w:trPr>
          <w:trHeight w:val="246"/>
        </w:trPr>
        <w:tc>
          <w:tcPr>
            <w:tcW w:w="1738" w:type="dxa"/>
          </w:tcPr>
          <w:p w14:paraId="608A187A"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Farley et al.</w:t>
            </w:r>
            <w:r w:rsidRPr="00841815">
              <w:rPr>
                <w:rFonts w:ascii="Times New Roman" w:hAnsi="Times New Roman" w:cs="Times New Roman"/>
                <w:sz w:val="16"/>
                <w:szCs w:val="16"/>
                <w:lang w:val="en-GB"/>
              </w:rPr>
              <w:t xml:space="preserve"> </w:t>
            </w:r>
            <w:r w:rsidRPr="00841815">
              <w:rPr>
                <w:rFonts w:ascii="Times New Roman" w:hAnsi="Times New Roman" w:cs="Times New Roman"/>
                <w:noProof/>
                <w:sz w:val="16"/>
                <w:szCs w:val="16"/>
                <w:lang w:val="en-GB"/>
              </w:rPr>
              <w:t>[</w:t>
            </w:r>
            <w:r>
              <w:rPr>
                <w:rFonts w:ascii="Times New Roman" w:hAnsi="Times New Roman" w:cs="Times New Roman"/>
                <w:noProof/>
                <w:sz w:val="16"/>
                <w:szCs w:val="16"/>
                <w:lang w:val="en-GB"/>
              </w:rPr>
              <w:t>8</w:t>
            </w:r>
            <w:r w:rsidRPr="00841815">
              <w:rPr>
                <w:rFonts w:ascii="Times New Roman" w:hAnsi="Times New Roman" w:cs="Times New Roman"/>
                <w:noProof/>
                <w:sz w:val="16"/>
                <w:szCs w:val="16"/>
                <w:lang w:val="en-GB"/>
              </w:rPr>
              <w:t>]</w:t>
            </w:r>
          </w:p>
        </w:tc>
        <w:tc>
          <w:tcPr>
            <w:tcW w:w="1115" w:type="dxa"/>
            <w:shd w:val="clear" w:color="auto" w:fill="FFFF00"/>
          </w:tcPr>
          <w:p w14:paraId="2CD9EDB8"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92D050"/>
          </w:tcPr>
          <w:p w14:paraId="3F8166D0"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080" w:type="dxa"/>
            <w:shd w:val="clear" w:color="auto" w:fill="FFFF00"/>
          </w:tcPr>
          <w:p w14:paraId="62521187"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158" w:type="dxa"/>
            <w:shd w:val="clear" w:color="auto" w:fill="92D050"/>
          </w:tcPr>
          <w:p w14:paraId="01774B54"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73" w:type="dxa"/>
            <w:shd w:val="clear" w:color="auto" w:fill="92D050"/>
          </w:tcPr>
          <w:p w14:paraId="58917C7A"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33" w:type="dxa"/>
            <w:shd w:val="clear" w:color="auto" w:fill="92D050"/>
          </w:tcPr>
          <w:p w14:paraId="60613F8B"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FF00"/>
          </w:tcPr>
          <w:p w14:paraId="0DCF9A08"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r>
      <w:tr w:rsidR="00AC59CC" w:rsidRPr="00841815" w14:paraId="3C067E76" w14:textId="77777777" w:rsidTr="00DD54BE">
        <w:trPr>
          <w:trHeight w:val="246"/>
        </w:trPr>
        <w:tc>
          <w:tcPr>
            <w:tcW w:w="1738" w:type="dxa"/>
          </w:tcPr>
          <w:p w14:paraId="012C22B8"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Fleury et al.</w:t>
            </w:r>
            <w:r w:rsidRPr="00841815">
              <w:rPr>
                <w:rFonts w:ascii="Times New Roman" w:hAnsi="Times New Roman" w:cs="Times New Roman"/>
                <w:sz w:val="16"/>
                <w:szCs w:val="16"/>
                <w:lang w:val="en-GB"/>
              </w:rPr>
              <w:t xml:space="preserve"> </w:t>
            </w:r>
            <w:r w:rsidRPr="00841815">
              <w:rPr>
                <w:rFonts w:ascii="Times New Roman" w:hAnsi="Times New Roman" w:cs="Times New Roman"/>
                <w:noProof/>
                <w:sz w:val="16"/>
                <w:szCs w:val="16"/>
                <w:lang w:val="en-GB"/>
              </w:rPr>
              <w:t>[</w:t>
            </w:r>
            <w:r>
              <w:rPr>
                <w:rFonts w:ascii="Times New Roman" w:hAnsi="Times New Roman" w:cs="Times New Roman"/>
                <w:noProof/>
                <w:sz w:val="16"/>
                <w:szCs w:val="16"/>
                <w:lang w:val="en-GB"/>
              </w:rPr>
              <w:t>9</w:t>
            </w:r>
            <w:r w:rsidRPr="00841815">
              <w:rPr>
                <w:rFonts w:ascii="Times New Roman" w:hAnsi="Times New Roman" w:cs="Times New Roman"/>
                <w:noProof/>
                <w:sz w:val="16"/>
                <w:szCs w:val="16"/>
                <w:lang w:val="en-GB"/>
              </w:rPr>
              <w:t>]</w:t>
            </w:r>
          </w:p>
        </w:tc>
        <w:tc>
          <w:tcPr>
            <w:tcW w:w="1115" w:type="dxa"/>
            <w:shd w:val="clear" w:color="auto" w:fill="FF0000"/>
          </w:tcPr>
          <w:p w14:paraId="153C99E1"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c>
          <w:tcPr>
            <w:tcW w:w="960" w:type="dxa"/>
            <w:shd w:val="clear" w:color="auto" w:fill="FF0000"/>
          </w:tcPr>
          <w:p w14:paraId="50E80695"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c>
          <w:tcPr>
            <w:tcW w:w="1080" w:type="dxa"/>
            <w:shd w:val="clear" w:color="auto" w:fill="FFFF00"/>
          </w:tcPr>
          <w:p w14:paraId="70517029"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158" w:type="dxa"/>
            <w:shd w:val="clear" w:color="auto" w:fill="FF0000"/>
          </w:tcPr>
          <w:p w14:paraId="7F48B7F2"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c>
          <w:tcPr>
            <w:tcW w:w="973" w:type="dxa"/>
            <w:shd w:val="clear" w:color="auto" w:fill="FFFF00"/>
          </w:tcPr>
          <w:p w14:paraId="23C5C410"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33" w:type="dxa"/>
            <w:shd w:val="clear" w:color="auto" w:fill="92D050"/>
          </w:tcPr>
          <w:p w14:paraId="74FF6B1B"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8EAADB" w:themeFill="accent1" w:themeFillTint="99"/>
          </w:tcPr>
          <w:p w14:paraId="05BCEE16"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Unacceptable</w:t>
            </w:r>
          </w:p>
        </w:tc>
      </w:tr>
      <w:tr w:rsidR="00AC59CC" w:rsidRPr="00841815" w14:paraId="684A1297" w14:textId="77777777" w:rsidTr="00DD54BE">
        <w:trPr>
          <w:trHeight w:val="246"/>
        </w:trPr>
        <w:tc>
          <w:tcPr>
            <w:tcW w:w="1738" w:type="dxa"/>
          </w:tcPr>
          <w:p w14:paraId="602E3EBF"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Giacco</w:t>
            </w:r>
            <w:r w:rsidRPr="00841815">
              <w:rPr>
                <w:rFonts w:ascii="Times New Roman" w:hAnsi="Times New Roman" w:cs="Times New Roman"/>
                <w:sz w:val="16"/>
                <w:szCs w:val="16"/>
                <w:lang w:val="en-GB"/>
              </w:rPr>
              <w:t xml:space="preserve"> et al. </w:t>
            </w:r>
            <w:r w:rsidRPr="00841815">
              <w:rPr>
                <w:rFonts w:ascii="Times New Roman" w:hAnsi="Times New Roman" w:cs="Times New Roman"/>
                <w:noProof/>
                <w:sz w:val="16"/>
                <w:szCs w:val="16"/>
                <w:lang w:val="en-GB"/>
              </w:rPr>
              <w:t>[1</w:t>
            </w:r>
            <w:r>
              <w:rPr>
                <w:rFonts w:ascii="Times New Roman" w:hAnsi="Times New Roman" w:cs="Times New Roman"/>
                <w:noProof/>
                <w:sz w:val="16"/>
                <w:szCs w:val="16"/>
                <w:lang w:val="en-GB"/>
              </w:rPr>
              <w:t>0</w:t>
            </w:r>
            <w:r w:rsidRPr="00841815">
              <w:rPr>
                <w:rFonts w:ascii="Times New Roman" w:hAnsi="Times New Roman" w:cs="Times New Roman"/>
                <w:noProof/>
                <w:sz w:val="16"/>
                <w:szCs w:val="16"/>
                <w:lang w:val="en-GB"/>
              </w:rPr>
              <w:t>]</w:t>
            </w:r>
          </w:p>
        </w:tc>
        <w:tc>
          <w:tcPr>
            <w:tcW w:w="1115" w:type="dxa"/>
            <w:shd w:val="clear" w:color="auto" w:fill="FFFF00"/>
          </w:tcPr>
          <w:p w14:paraId="692A02F8"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60" w:type="dxa"/>
            <w:shd w:val="clear" w:color="auto" w:fill="FFFF00"/>
          </w:tcPr>
          <w:p w14:paraId="0BC0DF48"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080" w:type="dxa"/>
            <w:shd w:val="clear" w:color="auto" w:fill="92D050"/>
          </w:tcPr>
          <w:p w14:paraId="014271F3"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158" w:type="dxa"/>
            <w:shd w:val="clear" w:color="auto" w:fill="92D050"/>
          </w:tcPr>
          <w:p w14:paraId="6D1A31DE"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73" w:type="dxa"/>
            <w:shd w:val="clear" w:color="auto" w:fill="92D050"/>
          </w:tcPr>
          <w:p w14:paraId="20F81381"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33" w:type="dxa"/>
            <w:shd w:val="clear" w:color="auto" w:fill="92D050"/>
          </w:tcPr>
          <w:p w14:paraId="6810F27C"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FF00"/>
          </w:tcPr>
          <w:p w14:paraId="6D3368D8"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r>
      <w:tr w:rsidR="00AC59CC" w:rsidRPr="00841815" w14:paraId="293C7D41" w14:textId="77777777" w:rsidTr="00DD54BE">
        <w:trPr>
          <w:trHeight w:val="246"/>
        </w:trPr>
        <w:tc>
          <w:tcPr>
            <w:tcW w:w="1738" w:type="dxa"/>
          </w:tcPr>
          <w:p w14:paraId="7CB808E3"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Green et al.</w:t>
            </w:r>
            <w:r w:rsidRPr="00841815">
              <w:rPr>
                <w:rFonts w:ascii="Times New Roman" w:hAnsi="Times New Roman" w:cs="Times New Roman"/>
                <w:sz w:val="16"/>
                <w:szCs w:val="16"/>
                <w:lang w:val="en-GB"/>
              </w:rPr>
              <w:t xml:space="preserve"> </w:t>
            </w:r>
            <w:r w:rsidRPr="00841815">
              <w:rPr>
                <w:rFonts w:ascii="Times New Roman" w:hAnsi="Times New Roman" w:cs="Times New Roman"/>
                <w:noProof/>
                <w:sz w:val="16"/>
                <w:szCs w:val="16"/>
                <w:lang w:val="en-GB"/>
              </w:rPr>
              <w:t>[1</w:t>
            </w:r>
            <w:r>
              <w:rPr>
                <w:rFonts w:ascii="Times New Roman" w:hAnsi="Times New Roman" w:cs="Times New Roman"/>
                <w:noProof/>
                <w:sz w:val="16"/>
                <w:szCs w:val="16"/>
                <w:lang w:val="en-GB"/>
              </w:rPr>
              <w:t>1</w:t>
            </w:r>
            <w:r w:rsidRPr="00841815">
              <w:rPr>
                <w:rFonts w:ascii="Times New Roman" w:hAnsi="Times New Roman" w:cs="Times New Roman"/>
                <w:noProof/>
                <w:sz w:val="16"/>
                <w:szCs w:val="16"/>
                <w:lang w:val="en-GB"/>
              </w:rPr>
              <w:t>]</w:t>
            </w:r>
          </w:p>
        </w:tc>
        <w:tc>
          <w:tcPr>
            <w:tcW w:w="1115" w:type="dxa"/>
            <w:shd w:val="clear" w:color="auto" w:fill="FF0000"/>
          </w:tcPr>
          <w:p w14:paraId="3B39EB18"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c>
          <w:tcPr>
            <w:tcW w:w="960" w:type="dxa"/>
            <w:shd w:val="clear" w:color="auto" w:fill="FFFF00"/>
          </w:tcPr>
          <w:p w14:paraId="37FCD082"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080" w:type="dxa"/>
            <w:shd w:val="clear" w:color="auto" w:fill="FFFF00"/>
          </w:tcPr>
          <w:p w14:paraId="78D7EE6E"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158" w:type="dxa"/>
            <w:shd w:val="clear" w:color="auto" w:fill="FF0000"/>
          </w:tcPr>
          <w:p w14:paraId="0EE2DEAF"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c>
          <w:tcPr>
            <w:tcW w:w="973" w:type="dxa"/>
            <w:shd w:val="clear" w:color="auto" w:fill="FFFF00"/>
          </w:tcPr>
          <w:p w14:paraId="3085A8A1"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33" w:type="dxa"/>
            <w:shd w:val="clear" w:color="auto" w:fill="92D050"/>
          </w:tcPr>
          <w:p w14:paraId="12A30627"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8EAADB" w:themeFill="accent1" w:themeFillTint="99"/>
          </w:tcPr>
          <w:p w14:paraId="132FBB98"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Unacceptable</w:t>
            </w:r>
          </w:p>
        </w:tc>
      </w:tr>
      <w:tr w:rsidR="00AC59CC" w:rsidRPr="00841815" w14:paraId="309D18AC" w14:textId="77777777" w:rsidTr="00DD54BE">
        <w:trPr>
          <w:trHeight w:val="246"/>
        </w:trPr>
        <w:tc>
          <w:tcPr>
            <w:tcW w:w="1738" w:type="dxa"/>
          </w:tcPr>
          <w:p w14:paraId="109DE196"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oertel</w:t>
            </w:r>
            <w:r w:rsidRPr="00841815">
              <w:rPr>
                <w:rFonts w:ascii="Times New Roman" w:hAnsi="Times New Roman" w:cs="Times New Roman"/>
                <w:sz w:val="16"/>
                <w:szCs w:val="16"/>
                <w:lang w:val="en-GB"/>
              </w:rPr>
              <w:t xml:space="preserve"> et al. </w:t>
            </w:r>
            <w:r w:rsidRPr="00841815">
              <w:rPr>
                <w:rFonts w:ascii="Times New Roman" w:hAnsi="Times New Roman" w:cs="Times New Roman"/>
                <w:noProof/>
                <w:sz w:val="16"/>
                <w:szCs w:val="16"/>
                <w:lang w:val="en-GB"/>
              </w:rPr>
              <w:t>[1</w:t>
            </w:r>
            <w:r>
              <w:rPr>
                <w:rFonts w:ascii="Times New Roman" w:hAnsi="Times New Roman" w:cs="Times New Roman"/>
                <w:noProof/>
                <w:sz w:val="16"/>
                <w:szCs w:val="16"/>
                <w:lang w:val="en-GB"/>
              </w:rPr>
              <w:t>2</w:t>
            </w:r>
            <w:r w:rsidRPr="00841815">
              <w:rPr>
                <w:rFonts w:ascii="Times New Roman" w:hAnsi="Times New Roman" w:cs="Times New Roman"/>
                <w:noProof/>
                <w:sz w:val="16"/>
                <w:szCs w:val="16"/>
                <w:lang w:val="en-GB"/>
              </w:rPr>
              <w:t>]</w:t>
            </w:r>
          </w:p>
        </w:tc>
        <w:tc>
          <w:tcPr>
            <w:tcW w:w="1115" w:type="dxa"/>
            <w:shd w:val="clear" w:color="auto" w:fill="FFFF00"/>
          </w:tcPr>
          <w:p w14:paraId="13E3E919"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92D050"/>
          </w:tcPr>
          <w:p w14:paraId="29722100"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080" w:type="dxa"/>
            <w:shd w:val="clear" w:color="auto" w:fill="92D050"/>
          </w:tcPr>
          <w:p w14:paraId="1A68CA54"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58" w:type="dxa"/>
            <w:shd w:val="clear" w:color="auto" w:fill="92D050"/>
          </w:tcPr>
          <w:p w14:paraId="4126BD60"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73" w:type="dxa"/>
            <w:shd w:val="clear" w:color="auto" w:fill="92D050"/>
          </w:tcPr>
          <w:p w14:paraId="063BE2F2"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33" w:type="dxa"/>
            <w:shd w:val="clear" w:color="auto" w:fill="92D050"/>
          </w:tcPr>
          <w:p w14:paraId="427E13F0"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0000"/>
          </w:tcPr>
          <w:p w14:paraId="79CFB69A"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High</w:t>
            </w:r>
          </w:p>
        </w:tc>
      </w:tr>
      <w:tr w:rsidR="00AC59CC" w:rsidRPr="00841815" w14:paraId="7339B563" w14:textId="77777777" w:rsidTr="00DD54BE">
        <w:trPr>
          <w:trHeight w:val="246"/>
        </w:trPr>
        <w:tc>
          <w:tcPr>
            <w:tcW w:w="1738" w:type="dxa"/>
          </w:tcPr>
          <w:p w14:paraId="15C85986"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Kaltsidis</w:t>
            </w:r>
            <w:r w:rsidRPr="00841815">
              <w:rPr>
                <w:rFonts w:ascii="Times New Roman" w:hAnsi="Times New Roman" w:cs="Times New Roman"/>
                <w:sz w:val="16"/>
                <w:szCs w:val="16"/>
                <w:lang w:val="en-GB"/>
              </w:rPr>
              <w:t xml:space="preserve"> et al. </w:t>
            </w:r>
            <w:r w:rsidRPr="00841815">
              <w:rPr>
                <w:rFonts w:ascii="Times New Roman" w:hAnsi="Times New Roman" w:cs="Times New Roman"/>
                <w:noProof/>
                <w:sz w:val="16"/>
                <w:szCs w:val="16"/>
                <w:lang w:val="en-GB"/>
              </w:rPr>
              <w:t>[1</w:t>
            </w:r>
            <w:r>
              <w:rPr>
                <w:rFonts w:ascii="Times New Roman" w:hAnsi="Times New Roman" w:cs="Times New Roman"/>
                <w:noProof/>
                <w:sz w:val="16"/>
                <w:szCs w:val="16"/>
                <w:lang w:val="en-GB"/>
              </w:rPr>
              <w:t>3</w:t>
            </w:r>
            <w:r w:rsidRPr="00841815">
              <w:rPr>
                <w:rFonts w:ascii="Times New Roman" w:hAnsi="Times New Roman" w:cs="Times New Roman"/>
                <w:noProof/>
                <w:sz w:val="16"/>
                <w:szCs w:val="16"/>
                <w:lang w:val="en-GB"/>
              </w:rPr>
              <w:t>]</w:t>
            </w:r>
          </w:p>
        </w:tc>
        <w:tc>
          <w:tcPr>
            <w:tcW w:w="1115" w:type="dxa"/>
            <w:shd w:val="clear" w:color="auto" w:fill="FFFF00"/>
          </w:tcPr>
          <w:p w14:paraId="421F37C1"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FFFF00"/>
          </w:tcPr>
          <w:p w14:paraId="42AACB4B"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1080" w:type="dxa"/>
            <w:shd w:val="clear" w:color="auto" w:fill="92D050"/>
          </w:tcPr>
          <w:p w14:paraId="2D45D078"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58" w:type="dxa"/>
            <w:shd w:val="clear" w:color="auto" w:fill="92D050"/>
          </w:tcPr>
          <w:p w14:paraId="6A5B455C"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73" w:type="dxa"/>
            <w:shd w:val="clear" w:color="auto" w:fill="92D050"/>
          </w:tcPr>
          <w:p w14:paraId="4A80DC59"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33" w:type="dxa"/>
            <w:shd w:val="clear" w:color="auto" w:fill="92D050"/>
          </w:tcPr>
          <w:p w14:paraId="4C921AD2"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FF00"/>
          </w:tcPr>
          <w:p w14:paraId="1C1BD7FD"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r>
      <w:tr w:rsidR="00AC59CC" w:rsidRPr="00841815" w14:paraId="5DF13213" w14:textId="77777777" w:rsidTr="00DD54BE">
        <w:trPr>
          <w:trHeight w:val="246"/>
        </w:trPr>
        <w:tc>
          <w:tcPr>
            <w:tcW w:w="1738" w:type="dxa"/>
          </w:tcPr>
          <w:p w14:paraId="07F084D0" w14:textId="77777777" w:rsidR="00AC59CC"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acDonald et al. [14]</w:t>
            </w:r>
          </w:p>
        </w:tc>
        <w:tc>
          <w:tcPr>
            <w:tcW w:w="1115" w:type="dxa"/>
            <w:shd w:val="clear" w:color="auto" w:fill="FFFF00"/>
          </w:tcPr>
          <w:p w14:paraId="3123DDFB"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60" w:type="dxa"/>
            <w:shd w:val="clear" w:color="auto" w:fill="FFFF00"/>
          </w:tcPr>
          <w:p w14:paraId="4807A56C"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080" w:type="dxa"/>
            <w:shd w:val="clear" w:color="auto" w:fill="92D050"/>
          </w:tcPr>
          <w:p w14:paraId="686205C3"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158" w:type="dxa"/>
            <w:shd w:val="clear" w:color="auto" w:fill="FFFF00"/>
          </w:tcPr>
          <w:p w14:paraId="1383E867"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73" w:type="dxa"/>
            <w:shd w:val="clear" w:color="auto" w:fill="92D050"/>
          </w:tcPr>
          <w:p w14:paraId="467773BC"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33" w:type="dxa"/>
            <w:shd w:val="clear" w:color="auto" w:fill="92D050"/>
          </w:tcPr>
          <w:p w14:paraId="6F9FD59A"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195" w:type="dxa"/>
            <w:shd w:val="clear" w:color="auto" w:fill="FF0000"/>
          </w:tcPr>
          <w:p w14:paraId="61D25AC5"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r>
      <w:tr w:rsidR="00AC59CC" w:rsidRPr="00841815" w14:paraId="36F9D3BD" w14:textId="77777777" w:rsidTr="00DD54BE">
        <w:trPr>
          <w:trHeight w:val="246"/>
        </w:trPr>
        <w:tc>
          <w:tcPr>
            <w:tcW w:w="1738" w:type="dxa"/>
          </w:tcPr>
          <w:p w14:paraId="091ADC12"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itton</w:t>
            </w:r>
            <w:r w:rsidRPr="00841815">
              <w:rPr>
                <w:rFonts w:ascii="Times New Roman" w:hAnsi="Times New Roman" w:cs="Times New Roman"/>
                <w:sz w:val="16"/>
                <w:szCs w:val="16"/>
                <w:lang w:val="en-GB"/>
              </w:rPr>
              <w:t xml:space="preserve"> et al.</w:t>
            </w:r>
            <w:r>
              <w:rPr>
                <w:rFonts w:ascii="Times New Roman" w:hAnsi="Times New Roman" w:cs="Times New Roman"/>
                <w:sz w:val="16"/>
                <w:szCs w:val="16"/>
                <w:lang w:val="en-GB"/>
              </w:rPr>
              <w:t>*</w:t>
            </w:r>
            <w:r w:rsidRPr="00841815">
              <w:rPr>
                <w:rFonts w:ascii="Times New Roman" w:hAnsi="Times New Roman" w:cs="Times New Roman"/>
                <w:sz w:val="16"/>
                <w:szCs w:val="16"/>
                <w:lang w:val="en-GB"/>
              </w:rPr>
              <w:t xml:space="preserve"> </w:t>
            </w:r>
            <w:r w:rsidRPr="00841815">
              <w:rPr>
                <w:rFonts w:ascii="Times New Roman" w:hAnsi="Times New Roman" w:cs="Times New Roman"/>
                <w:noProof/>
                <w:sz w:val="16"/>
                <w:szCs w:val="16"/>
                <w:lang w:val="en-GB"/>
              </w:rPr>
              <w:t>[1</w:t>
            </w:r>
            <w:r>
              <w:rPr>
                <w:rFonts w:ascii="Times New Roman" w:hAnsi="Times New Roman" w:cs="Times New Roman"/>
                <w:noProof/>
                <w:sz w:val="16"/>
                <w:szCs w:val="16"/>
                <w:lang w:val="en-GB"/>
              </w:rPr>
              <w:t>5</w:t>
            </w:r>
            <w:r w:rsidRPr="00841815">
              <w:rPr>
                <w:rFonts w:ascii="Times New Roman" w:hAnsi="Times New Roman" w:cs="Times New Roman"/>
                <w:noProof/>
                <w:sz w:val="16"/>
                <w:szCs w:val="16"/>
                <w:lang w:val="en-GB"/>
              </w:rPr>
              <w:t>]</w:t>
            </w:r>
          </w:p>
        </w:tc>
        <w:tc>
          <w:tcPr>
            <w:tcW w:w="1115" w:type="dxa"/>
            <w:shd w:val="clear" w:color="auto" w:fill="FFFF00"/>
          </w:tcPr>
          <w:p w14:paraId="667957DB"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92D050"/>
          </w:tcPr>
          <w:p w14:paraId="582C6B09"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080" w:type="dxa"/>
            <w:shd w:val="clear" w:color="auto" w:fill="92D050"/>
          </w:tcPr>
          <w:p w14:paraId="3B13297D"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58" w:type="dxa"/>
            <w:shd w:val="clear" w:color="auto" w:fill="92D050"/>
          </w:tcPr>
          <w:p w14:paraId="692B657E"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73" w:type="dxa"/>
            <w:shd w:val="clear" w:color="auto" w:fill="92D050"/>
          </w:tcPr>
          <w:p w14:paraId="40E17EBF"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33" w:type="dxa"/>
            <w:shd w:val="clear" w:color="auto" w:fill="92D050"/>
          </w:tcPr>
          <w:p w14:paraId="25C83569"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FF00"/>
          </w:tcPr>
          <w:p w14:paraId="0CB5D6B0"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r>
      <w:tr w:rsidR="00AC59CC" w:rsidRPr="00841815" w14:paraId="5B1C482C" w14:textId="77777777" w:rsidTr="00DD54BE">
        <w:trPr>
          <w:trHeight w:val="246"/>
        </w:trPr>
        <w:tc>
          <w:tcPr>
            <w:tcW w:w="1738" w:type="dxa"/>
          </w:tcPr>
          <w:p w14:paraId="293CBD2C"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Puntis</w:t>
            </w:r>
            <w:r w:rsidRPr="00841815">
              <w:rPr>
                <w:rFonts w:ascii="Times New Roman" w:hAnsi="Times New Roman" w:cs="Times New Roman"/>
                <w:sz w:val="16"/>
                <w:szCs w:val="16"/>
                <w:lang w:val="en-GB"/>
              </w:rPr>
              <w:t xml:space="preserve"> et al. </w:t>
            </w:r>
            <w:r w:rsidRPr="00841815">
              <w:rPr>
                <w:rFonts w:ascii="Times New Roman" w:hAnsi="Times New Roman" w:cs="Times New Roman"/>
                <w:noProof/>
                <w:sz w:val="16"/>
                <w:szCs w:val="16"/>
                <w:lang w:val="en-GB"/>
              </w:rPr>
              <w:t>[1</w:t>
            </w:r>
            <w:r>
              <w:rPr>
                <w:rFonts w:ascii="Times New Roman" w:hAnsi="Times New Roman" w:cs="Times New Roman"/>
                <w:noProof/>
                <w:sz w:val="16"/>
                <w:szCs w:val="16"/>
                <w:lang w:val="en-GB"/>
              </w:rPr>
              <w:t>6</w:t>
            </w:r>
            <w:r w:rsidRPr="00841815">
              <w:rPr>
                <w:rFonts w:ascii="Times New Roman" w:hAnsi="Times New Roman" w:cs="Times New Roman"/>
                <w:noProof/>
                <w:sz w:val="16"/>
                <w:szCs w:val="16"/>
                <w:lang w:val="en-GB"/>
              </w:rPr>
              <w:t>]</w:t>
            </w:r>
          </w:p>
        </w:tc>
        <w:tc>
          <w:tcPr>
            <w:tcW w:w="1115" w:type="dxa"/>
            <w:shd w:val="clear" w:color="auto" w:fill="FFFF00"/>
          </w:tcPr>
          <w:p w14:paraId="1A320DB7"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c>
          <w:tcPr>
            <w:tcW w:w="960" w:type="dxa"/>
            <w:shd w:val="clear" w:color="auto" w:fill="92D050"/>
          </w:tcPr>
          <w:p w14:paraId="0D44D8F6"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080" w:type="dxa"/>
            <w:shd w:val="clear" w:color="auto" w:fill="92D050"/>
          </w:tcPr>
          <w:p w14:paraId="254400AD"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58" w:type="dxa"/>
            <w:shd w:val="clear" w:color="auto" w:fill="92D050"/>
          </w:tcPr>
          <w:p w14:paraId="3CDAC63D"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73" w:type="dxa"/>
            <w:shd w:val="clear" w:color="auto" w:fill="92D050"/>
          </w:tcPr>
          <w:p w14:paraId="2FF3E063"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933" w:type="dxa"/>
            <w:shd w:val="clear" w:color="auto" w:fill="92D050"/>
          </w:tcPr>
          <w:p w14:paraId="39F401B8"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Low</w:t>
            </w:r>
          </w:p>
        </w:tc>
        <w:tc>
          <w:tcPr>
            <w:tcW w:w="1195" w:type="dxa"/>
            <w:shd w:val="clear" w:color="auto" w:fill="FFFF00"/>
          </w:tcPr>
          <w:p w14:paraId="60F2BBD2" w14:textId="77777777" w:rsidR="00AC59CC" w:rsidRPr="00841815" w:rsidRDefault="00AC59CC" w:rsidP="00DD54BE">
            <w:pPr>
              <w:rPr>
                <w:rFonts w:ascii="Times New Roman" w:hAnsi="Times New Roman" w:cs="Times New Roman"/>
                <w:sz w:val="16"/>
                <w:szCs w:val="16"/>
                <w:lang w:val="en-GB"/>
              </w:rPr>
            </w:pPr>
            <w:r w:rsidRPr="00841815">
              <w:rPr>
                <w:rFonts w:ascii="Times New Roman" w:hAnsi="Times New Roman" w:cs="Times New Roman"/>
                <w:sz w:val="16"/>
                <w:szCs w:val="16"/>
                <w:lang w:val="en-GB"/>
              </w:rPr>
              <w:t>Moderate</w:t>
            </w:r>
          </w:p>
        </w:tc>
      </w:tr>
      <w:tr w:rsidR="00AC59CC" w:rsidRPr="00841815" w14:paraId="1A75CE8E" w14:textId="77777777" w:rsidTr="00DD54BE">
        <w:trPr>
          <w:trHeight w:val="246"/>
        </w:trPr>
        <w:tc>
          <w:tcPr>
            <w:tcW w:w="1738" w:type="dxa"/>
          </w:tcPr>
          <w:p w14:paraId="67099480"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Ride et al. [17]</w:t>
            </w:r>
          </w:p>
        </w:tc>
        <w:tc>
          <w:tcPr>
            <w:tcW w:w="1115" w:type="dxa"/>
            <w:shd w:val="clear" w:color="auto" w:fill="FFFF00"/>
          </w:tcPr>
          <w:p w14:paraId="7592EE81"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60" w:type="dxa"/>
            <w:shd w:val="clear" w:color="auto" w:fill="92D050"/>
          </w:tcPr>
          <w:p w14:paraId="20D4BC4F"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080" w:type="dxa"/>
            <w:shd w:val="clear" w:color="auto" w:fill="FFFF00"/>
          </w:tcPr>
          <w:p w14:paraId="1C48D654"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158" w:type="dxa"/>
            <w:shd w:val="clear" w:color="auto" w:fill="92D050"/>
          </w:tcPr>
          <w:p w14:paraId="31530DC3"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73" w:type="dxa"/>
            <w:shd w:val="clear" w:color="auto" w:fill="92D050"/>
          </w:tcPr>
          <w:p w14:paraId="5A43C2FC"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33" w:type="dxa"/>
            <w:shd w:val="clear" w:color="auto" w:fill="92D050"/>
          </w:tcPr>
          <w:p w14:paraId="749C32E2"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195" w:type="dxa"/>
            <w:shd w:val="clear" w:color="auto" w:fill="FFFF00"/>
          </w:tcPr>
          <w:p w14:paraId="2758F32D"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r>
      <w:tr w:rsidR="00AC59CC" w:rsidRPr="00841815" w14:paraId="28A57D93" w14:textId="77777777" w:rsidTr="00DD54BE">
        <w:trPr>
          <w:trHeight w:val="246"/>
        </w:trPr>
        <w:tc>
          <w:tcPr>
            <w:tcW w:w="1738" w:type="dxa"/>
          </w:tcPr>
          <w:p w14:paraId="3481E2D2" w14:textId="77777777" w:rsidR="00AC59CC" w:rsidRPr="00841815" w:rsidRDefault="00AC59CC" w:rsidP="00DD54BE">
            <w:pPr>
              <w:rPr>
                <w:rFonts w:ascii="Times New Roman" w:hAnsi="Times New Roman" w:cs="Times New Roman"/>
                <w:sz w:val="16"/>
                <w:szCs w:val="16"/>
                <w:lang w:val="en-GB"/>
              </w:rPr>
            </w:pPr>
            <w:r w:rsidRPr="00CA6001">
              <w:rPr>
                <w:rFonts w:ascii="Times New Roman" w:hAnsi="Times New Roman" w:cs="Times New Roman"/>
                <w:sz w:val="16"/>
                <w:szCs w:val="16"/>
              </w:rPr>
              <w:t xml:space="preserve">van der Lee et al. </w:t>
            </w:r>
            <w:r>
              <w:rPr>
                <w:rFonts w:ascii="Times New Roman" w:hAnsi="Times New Roman" w:cs="Times New Roman"/>
                <w:sz w:val="16"/>
                <w:szCs w:val="16"/>
                <w:lang w:val="en-GB"/>
              </w:rPr>
              <w:t>[18]</w:t>
            </w:r>
          </w:p>
        </w:tc>
        <w:tc>
          <w:tcPr>
            <w:tcW w:w="1115" w:type="dxa"/>
            <w:shd w:val="clear" w:color="auto" w:fill="FF0000"/>
          </w:tcPr>
          <w:p w14:paraId="75E765D5"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c>
          <w:tcPr>
            <w:tcW w:w="960" w:type="dxa"/>
            <w:shd w:val="clear" w:color="auto" w:fill="92D050"/>
          </w:tcPr>
          <w:p w14:paraId="493A8A86"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080" w:type="dxa"/>
            <w:shd w:val="clear" w:color="auto" w:fill="FFFF00"/>
          </w:tcPr>
          <w:p w14:paraId="65E110F7"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1158" w:type="dxa"/>
            <w:shd w:val="clear" w:color="auto" w:fill="92D050"/>
          </w:tcPr>
          <w:p w14:paraId="0654CF37"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73" w:type="dxa"/>
            <w:shd w:val="clear" w:color="auto" w:fill="92D050"/>
          </w:tcPr>
          <w:p w14:paraId="7E9E31A4"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33" w:type="dxa"/>
            <w:shd w:val="clear" w:color="auto" w:fill="92D050"/>
          </w:tcPr>
          <w:p w14:paraId="15E3576B"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195" w:type="dxa"/>
            <w:shd w:val="clear" w:color="auto" w:fill="FF0000"/>
          </w:tcPr>
          <w:p w14:paraId="4D9D5A7E"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High</w:t>
            </w:r>
          </w:p>
        </w:tc>
      </w:tr>
      <w:tr w:rsidR="00AC59CC" w:rsidRPr="00841815" w14:paraId="3EC07681" w14:textId="77777777" w:rsidTr="00DD54BE">
        <w:trPr>
          <w:trHeight w:val="246"/>
        </w:trPr>
        <w:tc>
          <w:tcPr>
            <w:tcW w:w="1738" w:type="dxa"/>
          </w:tcPr>
          <w:p w14:paraId="6FCF3628" w14:textId="77777777" w:rsidR="00AC59CC"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Watkins et al. [19]</w:t>
            </w:r>
          </w:p>
        </w:tc>
        <w:tc>
          <w:tcPr>
            <w:tcW w:w="1115" w:type="dxa"/>
            <w:shd w:val="clear" w:color="auto" w:fill="FFFF00"/>
          </w:tcPr>
          <w:p w14:paraId="7B5DA0DA"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c>
          <w:tcPr>
            <w:tcW w:w="960" w:type="dxa"/>
            <w:shd w:val="clear" w:color="auto" w:fill="92D050"/>
          </w:tcPr>
          <w:p w14:paraId="51F0C2DB"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080" w:type="dxa"/>
            <w:shd w:val="clear" w:color="auto" w:fill="92D050"/>
          </w:tcPr>
          <w:p w14:paraId="1C70288C"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158" w:type="dxa"/>
            <w:shd w:val="clear" w:color="auto" w:fill="92D050"/>
          </w:tcPr>
          <w:p w14:paraId="15D0464C"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73" w:type="dxa"/>
            <w:shd w:val="clear" w:color="auto" w:fill="92D050"/>
          </w:tcPr>
          <w:p w14:paraId="7225975D"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933" w:type="dxa"/>
            <w:shd w:val="clear" w:color="auto" w:fill="92D050"/>
          </w:tcPr>
          <w:p w14:paraId="272CCF1C"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Low</w:t>
            </w:r>
          </w:p>
        </w:tc>
        <w:tc>
          <w:tcPr>
            <w:tcW w:w="1195" w:type="dxa"/>
            <w:shd w:val="clear" w:color="auto" w:fill="FFFF00"/>
          </w:tcPr>
          <w:p w14:paraId="7D123677" w14:textId="77777777" w:rsidR="00AC59CC" w:rsidRPr="00841815" w:rsidRDefault="00AC59CC" w:rsidP="00DD54BE">
            <w:pPr>
              <w:rPr>
                <w:rFonts w:ascii="Times New Roman" w:hAnsi="Times New Roman" w:cs="Times New Roman"/>
                <w:sz w:val="16"/>
                <w:szCs w:val="16"/>
                <w:lang w:val="en-GB"/>
              </w:rPr>
            </w:pPr>
            <w:r>
              <w:rPr>
                <w:rFonts w:ascii="Times New Roman" w:hAnsi="Times New Roman" w:cs="Times New Roman"/>
                <w:sz w:val="16"/>
                <w:szCs w:val="16"/>
                <w:lang w:val="en-GB"/>
              </w:rPr>
              <w:t>Moderate</w:t>
            </w:r>
          </w:p>
        </w:tc>
      </w:tr>
    </w:tbl>
    <w:p w14:paraId="788F15B1" w14:textId="77777777" w:rsidR="00AC59CC" w:rsidRPr="00841815" w:rsidRDefault="00AC59CC" w:rsidP="00AC59CC">
      <w:pPr>
        <w:rPr>
          <w:rFonts w:ascii="Times New Roman" w:hAnsi="Times New Roman" w:cs="Times New Roman"/>
          <w:sz w:val="20"/>
          <w:szCs w:val="20"/>
          <w:lang w:val="en-GB"/>
        </w:rPr>
      </w:pPr>
      <w:r w:rsidRPr="00841815">
        <w:rPr>
          <w:rFonts w:ascii="Times New Roman" w:hAnsi="Times New Roman" w:cs="Times New Roman"/>
          <w:sz w:val="20"/>
          <w:szCs w:val="20"/>
          <w:lang w:val="en-GB"/>
        </w:rPr>
        <w:t xml:space="preserve">*The articles are based on the same study and report different outcome measures. </w:t>
      </w:r>
      <w:r w:rsidRPr="00841815">
        <w:rPr>
          <w:rFonts w:ascii="Times New Roman" w:hAnsi="Times New Roman" w:cs="Times New Roman"/>
          <w:sz w:val="20"/>
          <w:szCs w:val="20"/>
          <w:lang w:val="en-GB"/>
        </w:rPr>
        <w:br/>
      </w:r>
    </w:p>
    <w:p w14:paraId="2440178C" w14:textId="77777777" w:rsidR="00AC59CC" w:rsidRPr="00841815" w:rsidRDefault="00AC59CC" w:rsidP="00AC59CC">
      <w:pPr>
        <w:pStyle w:val="Rubrik2"/>
        <w:rPr>
          <w:rFonts w:ascii="Times New Roman" w:hAnsi="Times New Roman" w:cs="Times New Roman"/>
          <w:color w:val="auto"/>
          <w:sz w:val="20"/>
          <w:szCs w:val="20"/>
          <w:lang w:val="en-GB" w:eastAsia="sv-SE"/>
        </w:rPr>
      </w:pPr>
      <w:bookmarkStart w:id="1" w:name="bkmGreeting"/>
      <w:bookmarkEnd w:id="1"/>
    </w:p>
    <w:p w14:paraId="49D40D15" w14:textId="77777777" w:rsidR="00AC59CC" w:rsidRDefault="00AC59CC" w:rsidP="00AC59CC">
      <w:pPr>
        <w:pStyle w:val="Rubrik2"/>
        <w:rPr>
          <w:rFonts w:ascii="Times New Roman" w:hAnsi="Times New Roman" w:cs="Times New Roman"/>
          <w:b/>
          <w:bCs/>
          <w:i/>
          <w:iCs/>
          <w:color w:val="auto"/>
          <w:sz w:val="20"/>
          <w:szCs w:val="20"/>
          <w:lang w:val="en-GB" w:eastAsia="sv-SE"/>
        </w:rPr>
      </w:pPr>
    </w:p>
    <w:p w14:paraId="6706B372" w14:textId="77777777" w:rsidR="00AC59CC" w:rsidRDefault="00AC59CC" w:rsidP="00AC59CC">
      <w:pPr>
        <w:pStyle w:val="Rubrik2"/>
        <w:rPr>
          <w:rFonts w:ascii="Times New Roman" w:hAnsi="Times New Roman" w:cs="Times New Roman"/>
          <w:b/>
          <w:bCs/>
          <w:i/>
          <w:iCs/>
          <w:color w:val="auto"/>
          <w:sz w:val="20"/>
          <w:szCs w:val="20"/>
          <w:lang w:val="en-GB" w:eastAsia="sv-SE"/>
        </w:rPr>
      </w:pPr>
    </w:p>
    <w:p w14:paraId="26837838" w14:textId="77777777" w:rsidR="00AC59CC" w:rsidRDefault="00AC59CC">
      <w:pPr>
        <w:spacing w:after="0"/>
        <w:rPr>
          <w:rFonts w:ascii="Times New Roman" w:eastAsiaTheme="majorEastAsia" w:hAnsi="Times New Roman" w:cs="Times New Roman"/>
          <w:b/>
          <w:bCs/>
          <w:i/>
          <w:iCs/>
          <w:sz w:val="20"/>
          <w:szCs w:val="20"/>
          <w:lang w:val="en-GB" w:eastAsia="sv-SE"/>
        </w:rPr>
      </w:pPr>
      <w:r>
        <w:rPr>
          <w:rFonts w:ascii="Times New Roman" w:hAnsi="Times New Roman" w:cs="Times New Roman"/>
          <w:b/>
          <w:bCs/>
          <w:i/>
          <w:iCs/>
          <w:sz w:val="20"/>
          <w:szCs w:val="20"/>
          <w:lang w:val="en-GB" w:eastAsia="sv-SE"/>
        </w:rPr>
        <w:br w:type="page"/>
      </w:r>
    </w:p>
    <w:p w14:paraId="4D66446B" w14:textId="03D83F36" w:rsidR="00AC59CC" w:rsidRDefault="00AC59CC" w:rsidP="00AC59CC">
      <w:pPr>
        <w:pStyle w:val="Rubrik2"/>
        <w:rPr>
          <w:rFonts w:ascii="Times New Roman" w:hAnsi="Times New Roman" w:cs="Times New Roman"/>
          <w:b/>
          <w:bCs/>
          <w:i/>
          <w:iCs/>
          <w:color w:val="auto"/>
          <w:sz w:val="20"/>
          <w:szCs w:val="20"/>
          <w:lang w:val="en-GB" w:eastAsia="sv-SE"/>
        </w:rPr>
      </w:pPr>
      <w:r w:rsidRPr="00841815">
        <w:rPr>
          <w:rFonts w:ascii="Times New Roman" w:hAnsi="Times New Roman" w:cs="Times New Roman"/>
          <w:b/>
          <w:bCs/>
          <w:i/>
          <w:iCs/>
          <w:color w:val="auto"/>
          <w:sz w:val="20"/>
          <w:szCs w:val="20"/>
          <w:lang w:val="en-GB" w:eastAsia="sv-SE"/>
        </w:rPr>
        <w:lastRenderedPageBreak/>
        <w:t>References</w:t>
      </w:r>
    </w:p>
    <w:p w14:paraId="675B985B" w14:textId="77777777" w:rsidR="00AC59CC" w:rsidRPr="000F72BF" w:rsidRDefault="00AC59CC" w:rsidP="00AC59CC">
      <w:pPr>
        <w:numPr>
          <w:ilvl w:val="0"/>
          <w:numId w:val="1"/>
        </w:numPr>
        <w:spacing w:before="100" w:beforeAutospacing="1" w:after="100" w:afterAutospacing="1"/>
        <w:rPr>
          <w:rFonts w:eastAsia="Times New Roman" w:cs="Calibri"/>
          <w:sz w:val="20"/>
          <w:szCs w:val="20"/>
          <w:lang w:eastAsia="sv-SE"/>
        </w:rPr>
      </w:pPr>
      <w:r w:rsidRPr="00CA6001">
        <w:rPr>
          <w:rFonts w:eastAsia="Times New Roman" w:cs="Calibri"/>
          <w:sz w:val="20"/>
          <w:szCs w:val="20"/>
          <w:lang w:val="en-US" w:eastAsia="sv-SE"/>
        </w:rPr>
        <w:t xml:space="preserve">Adair CE, McDougall GM, Mitton CR, Joyce AS, Wild TC, Gordon A, et al. Continuity of care and health outcomes among persons with severe mental illness. </w:t>
      </w:r>
      <w:r w:rsidRPr="00714C79">
        <w:rPr>
          <w:rFonts w:eastAsia="Times New Roman" w:cs="Calibri"/>
          <w:sz w:val="20"/>
          <w:szCs w:val="20"/>
          <w:lang w:val="en-US" w:eastAsia="sv-SE"/>
        </w:rPr>
        <w:t xml:space="preserve">Psychiatric Services. 2005;56(9):1061-9. </w:t>
      </w:r>
      <w:r w:rsidRPr="000F72BF">
        <w:rPr>
          <w:rFonts w:eastAsia="Times New Roman" w:cs="Calibri"/>
          <w:sz w:val="20"/>
          <w:szCs w:val="20"/>
          <w:lang w:eastAsia="sv-SE"/>
        </w:rPr>
        <w:t xml:space="preserve">Available from: </w:t>
      </w:r>
      <w:hyperlink r:id="rId5" w:history="1">
        <w:r w:rsidRPr="000F72BF">
          <w:rPr>
            <w:rStyle w:val="Hyperlnk"/>
            <w:rFonts w:eastAsia="Times New Roman" w:cs="Calibri"/>
            <w:sz w:val="20"/>
            <w:szCs w:val="20"/>
            <w:lang w:eastAsia="sv-SE"/>
          </w:rPr>
          <w:t>https://doi.org/10.1176/appi.ps.56.9.1061</w:t>
        </w:r>
      </w:hyperlink>
      <w:r w:rsidRPr="000F72BF">
        <w:rPr>
          <w:rFonts w:eastAsia="Times New Roman" w:cs="Calibri"/>
          <w:sz w:val="20"/>
          <w:szCs w:val="20"/>
          <w:lang w:eastAsia="sv-SE"/>
        </w:rPr>
        <w:t xml:space="preserve">. </w:t>
      </w:r>
    </w:p>
    <w:p w14:paraId="3FF0D2F2"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Adnanes M, Kalseth J, Ose SO, Ruud T, Rugkasa J, Puntis S. Quality of life and service satisfaction in outpatients with severe or non-severe mental illness diagnoses. Quality of Life Research. 2019;28(3):713-24. Available from: </w:t>
      </w:r>
      <w:hyperlink r:id="rId6" w:history="1">
        <w:r w:rsidRPr="00CA6001">
          <w:rPr>
            <w:rStyle w:val="Hyperlnk"/>
            <w:rFonts w:eastAsia="Times New Roman" w:cs="Calibri"/>
            <w:sz w:val="20"/>
            <w:szCs w:val="20"/>
            <w:lang w:val="en-US" w:eastAsia="sv-SE"/>
          </w:rPr>
          <w:t>https://doi.org/10.1007/s11136-018-2039-5</w:t>
        </w:r>
      </w:hyperlink>
      <w:r w:rsidRPr="00CA6001">
        <w:rPr>
          <w:rFonts w:eastAsia="Times New Roman" w:cs="Calibri"/>
          <w:sz w:val="20"/>
          <w:szCs w:val="20"/>
          <w:lang w:val="en-US" w:eastAsia="sv-SE"/>
        </w:rPr>
        <w:t>.</w:t>
      </w:r>
    </w:p>
    <w:p w14:paraId="14D9595F" w14:textId="77777777" w:rsidR="00AC59CC" w:rsidRPr="000F72BF" w:rsidRDefault="00AC59CC" w:rsidP="00AC59CC">
      <w:pPr>
        <w:numPr>
          <w:ilvl w:val="0"/>
          <w:numId w:val="1"/>
        </w:numPr>
        <w:spacing w:before="100" w:beforeAutospacing="1" w:after="100" w:afterAutospacing="1"/>
        <w:rPr>
          <w:rFonts w:eastAsia="Times New Roman" w:cs="Calibri"/>
          <w:sz w:val="20"/>
          <w:szCs w:val="20"/>
          <w:lang w:eastAsia="sv-SE"/>
        </w:rPr>
      </w:pPr>
      <w:r w:rsidRPr="00CA6001">
        <w:rPr>
          <w:rFonts w:eastAsia="Times New Roman" w:cs="Calibri"/>
          <w:sz w:val="20"/>
          <w:szCs w:val="20"/>
          <w:lang w:val="en-US" w:eastAsia="sv-SE"/>
        </w:rPr>
        <w:t xml:space="preserve">Bindman J, Johnson S, Szmukler G, Wright S, Kuipers E, Thornicroft G, et al. Continuity of care clinical outcome: A prospective cohort study. Social Psychiatry and Psychiatric Epidemiology. </w:t>
      </w:r>
      <w:r w:rsidRPr="00714C79">
        <w:rPr>
          <w:rFonts w:eastAsia="Times New Roman" w:cs="Calibri"/>
          <w:sz w:val="20"/>
          <w:szCs w:val="20"/>
          <w:lang w:val="en-US" w:eastAsia="sv-SE"/>
        </w:rPr>
        <w:t xml:space="preserve">2000;35(6):242-7. </w:t>
      </w:r>
      <w:r w:rsidRPr="000F72BF">
        <w:rPr>
          <w:rFonts w:eastAsia="Times New Roman" w:cs="Calibri"/>
          <w:sz w:val="20"/>
          <w:szCs w:val="20"/>
          <w:lang w:eastAsia="sv-SE"/>
        </w:rPr>
        <w:t xml:space="preserve">Available from: </w:t>
      </w:r>
      <w:hyperlink r:id="rId7" w:history="1">
        <w:r w:rsidRPr="000F72BF">
          <w:rPr>
            <w:rStyle w:val="Hyperlnk"/>
            <w:rFonts w:eastAsia="Times New Roman" w:cs="Calibri"/>
            <w:sz w:val="20"/>
            <w:szCs w:val="20"/>
            <w:lang w:eastAsia="sv-SE"/>
          </w:rPr>
          <w:t>https://doi.org/10.1007/s001270050234</w:t>
        </w:r>
      </w:hyperlink>
      <w:r w:rsidRPr="000F72BF">
        <w:rPr>
          <w:rFonts w:eastAsia="Times New Roman" w:cs="Calibri"/>
          <w:sz w:val="20"/>
          <w:szCs w:val="20"/>
          <w:lang w:eastAsia="sv-SE"/>
        </w:rPr>
        <w:t xml:space="preserve">. </w:t>
      </w:r>
    </w:p>
    <w:p w14:paraId="7146419D"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Catty J, White S, Clement S, Cowan N, Geyer C, Harvey K, et al. Continuity of care for people with psychotic illness: its relationship to clinical and social functioning. International Journal of Social Psychiatry. 2013;59(1):5-17. Available from: </w:t>
      </w:r>
      <w:hyperlink r:id="rId8" w:history="1">
        <w:r w:rsidRPr="00CA6001">
          <w:rPr>
            <w:rStyle w:val="Hyperlnk"/>
            <w:rFonts w:eastAsia="Times New Roman" w:cs="Calibri"/>
            <w:sz w:val="20"/>
            <w:szCs w:val="20"/>
            <w:lang w:val="en-US" w:eastAsia="sv-SE"/>
          </w:rPr>
          <w:t>https://doi.org/10.1177/0020764011421440</w:t>
        </w:r>
      </w:hyperlink>
      <w:r w:rsidRPr="00CA6001">
        <w:rPr>
          <w:rFonts w:eastAsia="Times New Roman" w:cs="Calibri"/>
          <w:sz w:val="20"/>
          <w:szCs w:val="20"/>
          <w:lang w:val="en-US" w:eastAsia="sv-SE"/>
        </w:rPr>
        <w:t>.</w:t>
      </w:r>
    </w:p>
    <w:p w14:paraId="2F501567"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Chien CF, Steinwachs DM, Lehman A, Fahey M, Skinner EA. Provider continuity and outcomes of care for persons with schizophrenia. Mental Health Services Research. 2000;2(4):201-11. Available from: </w:t>
      </w:r>
      <w:hyperlink r:id="rId9" w:history="1">
        <w:r w:rsidRPr="00CA6001">
          <w:rPr>
            <w:rStyle w:val="Hyperlnk"/>
            <w:rFonts w:eastAsia="Times New Roman" w:cs="Calibri"/>
            <w:sz w:val="20"/>
            <w:szCs w:val="20"/>
            <w:lang w:val="en-US" w:eastAsia="sv-SE"/>
          </w:rPr>
          <w:t>https://doi.org/10.1023/A:1010160419561</w:t>
        </w:r>
      </w:hyperlink>
      <w:r w:rsidRPr="00CA6001">
        <w:rPr>
          <w:rFonts w:eastAsia="Times New Roman" w:cs="Calibri"/>
          <w:sz w:val="20"/>
          <w:szCs w:val="20"/>
          <w:lang w:val="en-US" w:eastAsia="sv-SE"/>
        </w:rPr>
        <w:t>.</w:t>
      </w:r>
    </w:p>
    <w:p w14:paraId="2E51E384"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Conti V, Lora A, Cipriani A, Fortino I, Merlino L, Barbui C. Persistence with pharmacological treatment in the specialist mental healthcare of patients with severe mental disorders. European Journal of Clinical Pharmacology. 2012;68(12):1647-55. Available from: </w:t>
      </w:r>
      <w:hyperlink r:id="rId10" w:history="1">
        <w:r w:rsidRPr="00CA6001">
          <w:rPr>
            <w:rStyle w:val="Hyperlnk"/>
            <w:rFonts w:eastAsia="Times New Roman" w:cs="Calibri"/>
            <w:sz w:val="20"/>
            <w:szCs w:val="20"/>
            <w:lang w:val="en-US" w:eastAsia="sv-SE"/>
          </w:rPr>
          <w:t>https://doi.org/10.1007/s00228-012-1298-2</w:t>
        </w:r>
      </w:hyperlink>
      <w:r w:rsidRPr="00CA6001">
        <w:rPr>
          <w:rFonts w:eastAsia="Times New Roman" w:cs="Calibri"/>
          <w:sz w:val="20"/>
          <w:szCs w:val="20"/>
          <w:lang w:val="en-US" w:eastAsia="sv-SE"/>
        </w:rPr>
        <w:t>.</w:t>
      </w:r>
    </w:p>
    <w:p w14:paraId="1692034A"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Desai RA, Dausey DJ, Rosenheck RA. Mental health service delivery and suicide risk: the role of individual patient and facility factors. American Journal of Psychiatry. 2005;162(2):311-8. Available from: </w:t>
      </w:r>
      <w:hyperlink r:id="rId11" w:history="1">
        <w:r w:rsidRPr="00CA6001">
          <w:rPr>
            <w:rStyle w:val="Hyperlnk"/>
            <w:rFonts w:eastAsia="Times New Roman" w:cs="Calibri"/>
            <w:sz w:val="20"/>
            <w:szCs w:val="20"/>
            <w:lang w:val="en-US" w:eastAsia="sv-SE"/>
          </w:rPr>
          <w:t>https://doi.org/10.1176/appi.ajp.162.2.311</w:t>
        </w:r>
      </w:hyperlink>
      <w:r w:rsidRPr="00CA6001">
        <w:rPr>
          <w:rFonts w:eastAsia="Times New Roman" w:cs="Calibri"/>
          <w:sz w:val="20"/>
          <w:szCs w:val="20"/>
          <w:lang w:val="en-US" w:eastAsia="sv-SE"/>
        </w:rPr>
        <w:t>.</w:t>
      </w:r>
    </w:p>
    <w:p w14:paraId="7A94FA88" w14:textId="77777777" w:rsidR="00AC59CC" w:rsidRPr="000F72BF" w:rsidRDefault="00AC59CC" w:rsidP="00AC59CC">
      <w:pPr>
        <w:numPr>
          <w:ilvl w:val="0"/>
          <w:numId w:val="1"/>
        </w:numPr>
        <w:spacing w:before="100" w:beforeAutospacing="1" w:after="100" w:afterAutospacing="1"/>
        <w:rPr>
          <w:rFonts w:eastAsia="Times New Roman" w:cs="Calibri"/>
          <w:sz w:val="20"/>
          <w:szCs w:val="20"/>
          <w:lang w:eastAsia="sv-SE"/>
        </w:rPr>
      </w:pPr>
      <w:r w:rsidRPr="00CA6001">
        <w:rPr>
          <w:rFonts w:eastAsia="Times New Roman" w:cs="Calibri"/>
          <w:sz w:val="20"/>
          <w:szCs w:val="20"/>
          <w:lang w:val="en-US" w:eastAsia="sv-SE"/>
        </w:rPr>
        <w:t xml:space="preserve">Farley JF, Wang CC, Hansen RA, Voils CI, Maciejewski ML. Continuity of antipsychotic medication management for Medicaid patients with schizophrenia. </w:t>
      </w:r>
      <w:r w:rsidRPr="00714C79">
        <w:rPr>
          <w:rFonts w:eastAsia="Times New Roman" w:cs="Calibri"/>
          <w:sz w:val="20"/>
          <w:szCs w:val="20"/>
          <w:lang w:val="en-US" w:eastAsia="sv-SE"/>
        </w:rPr>
        <w:t xml:space="preserve">Psychiatric Services. 2011;62(7):747-52. </w:t>
      </w:r>
      <w:r w:rsidRPr="000F72BF">
        <w:rPr>
          <w:rFonts w:eastAsia="Times New Roman" w:cs="Calibri"/>
          <w:sz w:val="20"/>
          <w:szCs w:val="20"/>
          <w:lang w:eastAsia="sv-SE"/>
        </w:rPr>
        <w:t>Available from:</w:t>
      </w:r>
      <w:r w:rsidRPr="00085A2C">
        <w:rPr>
          <w:rFonts w:eastAsia="Times New Roman" w:cs="Calibri"/>
          <w:sz w:val="20"/>
          <w:szCs w:val="20"/>
          <w:lang w:eastAsia="sv-SE"/>
        </w:rPr>
        <w:t xml:space="preserve"> </w:t>
      </w:r>
      <w:hyperlink r:id="rId12" w:history="1">
        <w:r w:rsidRPr="00085A2C">
          <w:rPr>
            <w:rStyle w:val="Hyperlnk"/>
            <w:rFonts w:eastAsia="Times New Roman" w:cs="Calibri"/>
            <w:sz w:val="20"/>
            <w:szCs w:val="20"/>
            <w:lang w:eastAsia="sv-SE"/>
          </w:rPr>
          <w:t>https://doi.org/10.1176/ps.62.7.pss6207_0747</w:t>
        </w:r>
      </w:hyperlink>
    </w:p>
    <w:p w14:paraId="405C2CA4" w14:textId="77777777" w:rsidR="00AC59CC" w:rsidRPr="000F72BF" w:rsidRDefault="00AC59CC" w:rsidP="00AC59CC">
      <w:pPr>
        <w:numPr>
          <w:ilvl w:val="0"/>
          <w:numId w:val="1"/>
        </w:numPr>
        <w:spacing w:before="100" w:beforeAutospacing="1" w:after="100" w:afterAutospacing="1"/>
        <w:rPr>
          <w:rFonts w:eastAsia="Times New Roman" w:cs="Calibri"/>
          <w:sz w:val="20"/>
          <w:szCs w:val="20"/>
          <w:lang w:eastAsia="sv-SE"/>
        </w:rPr>
      </w:pPr>
      <w:r w:rsidRPr="00CA6001">
        <w:rPr>
          <w:rFonts w:eastAsia="Times New Roman" w:cs="Calibri"/>
          <w:sz w:val="20"/>
          <w:szCs w:val="20"/>
          <w:lang w:val="en-US" w:eastAsia="sv-SE"/>
        </w:rPr>
        <w:t xml:space="preserve">Fleury MJ, Grenier G, Bamvita JM, Caron J. Professional service utilisation among patients with severe mental disorders. </w:t>
      </w:r>
      <w:r w:rsidRPr="000F72BF">
        <w:rPr>
          <w:rFonts w:eastAsia="Times New Roman" w:cs="Calibri"/>
          <w:sz w:val="20"/>
          <w:szCs w:val="20"/>
          <w:lang w:eastAsia="sv-SE"/>
        </w:rPr>
        <w:t>BMC health services research. 2010;10:141. Available from:</w:t>
      </w:r>
      <w:r w:rsidRPr="00085A2C">
        <w:rPr>
          <w:rFonts w:eastAsia="Times New Roman" w:cs="Calibri"/>
          <w:sz w:val="20"/>
          <w:szCs w:val="20"/>
          <w:lang w:eastAsia="sv-SE"/>
        </w:rPr>
        <w:t xml:space="preserve"> </w:t>
      </w:r>
      <w:hyperlink r:id="rId13" w:history="1">
        <w:r w:rsidRPr="00085A2C">
          <w:rPr>
            <w:rStyle w:val="Hyperlnk"/>
            <w:rFonts w:eastAsia="Times New Roman" w:cs="Calibri"/>
            <w:sz w:val="20"/>
            <w:szCs w:val="20"/>
            <w:lang w:eastAsia="sv-SE"/>
          </w:rPr>
          <w:t>https://doi.org/10.1186/1472-6963-10-141</w:t>
        </w:r>
      </w:hyperlink>
      <w:r w:rsidRPr="00085A2C">
        <w:rPr>
          <w:rFonts w:eastAsia="Times New Roman" w:cs="Calibri"/>
          <w:sz w:val="20"/>
          <w:szCs w:val="20"/>
          <w:lang w:eastAsia="sv-SE"/>
        </w:rPr>
        <w:t>.</w:t>
      </w:r>
    </w:p>
    <w:p w14:paraId="2B29655F"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Giacco D, Bird VJ, Ahmad T, Bauer M, Lasalvia A, Lorant V, et al. The same or different psychiatrists for in- and out-patient treatment? A multi-country natural experiment. Epidemiology &amp; Psychiatric Science. 2018;29:e10. Available from: </w:t>
      </w:r>
      <w:hyperlink r:id="rId14" w:history="1">
        <w:r w:rsidRPr="00CA6001">
          <w:rPr>
            <w:rStyle w:val="Hyperlnk"/>
            <w:rFonts w:eastAsia="Times New Roman" w:cs="Calibri"/>
            <w:sz w:val="20"/>
            <w:szCs w:val="20"/>
            <w:lang w:val="en-US" w:eastAsia="sv-SE"/>
          </w:rPr>
          <w:t>https://doi.org/</w:t>
        </w:r>
        <w:hyperlink r:id="rId15" w:tgtFrame="_blank" w:history="1">
          <w:r w:rsidRPr="00CA6001">
            <w:rPr>
              <w:rStyle w:val="Hyperlnk"/>
              <w:rFonts w:eastAsia="Times New Roman" w:cs="Calibri"/>
              <w:sz w:val="20"/>
              <w:szCs w:val="20"/>
              <w:lang w:val="en-US" w:eastAsia="sv-SE"/>
            </w:rPr>
            <w:t>10.1017/S2045796018000732</w:t>
          </w:r>
        </w:hyperlink>
        <w:r w:rsidRPr="00CA6001">
          <w:rPr>
            <w:rStyle w:val="Hyperlnk"/>
            <w:rFonts w:eastAsia="Times New Roman" w:cs="Calibri"/>
            <w:sz w:val="20"/>
            <w:szCs w:val="20"/>
            <w:lang w:val="en-US" w:eastAsia="sv-SE"/>
          </w:rPr>
          <w:t>.</w:t>
        </w:r>
      </w:hyperlink>
    </w:p>
    <w:p w14:paraId="6E22C686" w14:textId="77777777" w:rsidR="00AC59CC" w:rsidRPr="000F72BF" w:rsidRDefault="00AC59CC" w:rsidP="00AC59CC">
      <w:pPr>
        <w:numPr>
          <w:ilvl w:val="0"/>
          <w:numId w:val="1"/>
        </w:numPr>
        <w:spacing w:before="100" w:beforeAutospacing="1" w:after="100" w:afterAutospacing="1"/>
        <w:rPr>
          <w:rFonts w:eastAsia="Times New Roman" w:cs="Calibri"/>
          <w:sz w:val="20"/>
          <w:szCs w:val="20"/>
          <w:lang w:eastAsia="sv-SE"/>
        </w:rPr>
      </w:pPr>
      <w:r w:rsidRPr="00CA6001">
        <w:rPr>
          <w:rFonts w:eastAsia="Times New Roman" w:cs="Calibri"/>
          <w:sz w:val="20"/>
          <w:szCs w:val="20"/>
          <w:lang w:val="en-US" w:eastAsia="sv-SE"/>
        </w:rPr>
        <w:t xml:space="preserve">Green CA, Polen MR, Janoff SL, Castleton DK, Wisdom JP, Vuckovic N, et al. Understanding how clinician-patient relationships and relational continuity of care affect recovery from serious mental illness: STARS study results. </w:t>
      </w:r>
      <w:r w:rsidRPr="00714C79">
        <w:rPr>
          <w:rFonts w:eastAsia="Times New Roman" w:cs="Calibri"/>
          <w:sz w:val="20"/>
          <w:szCs w:val="20"/>
          <w:lang w:val="en-US" w:eastAsia="sv-SE"/>
        </w:rPr>
        <w:t xml:space="preserve">Psychiatric Rehabilitation Journal. 2008;32(1):9- 22. </w:t>
      </w:r>
      <w:r w:rsidRPr="000F72BF">
        <w:rPr>
          <w:rFonts w:eastAsia="Times New Roman" w:cs="Calibri"/>
          <w:sz w:val="20"/>
          <w:szCs w:val="20"/>
          <w:lang w:eastAsia="sv-SE"/>
        </w:rPr>
        <w:t xml:space="preserve">Available from: </w:t>
      </w:r>
      <w:hyperlink r:id="rId16" w:history="1">
        <w:r w:rsidRPr="00085A2C">
          <w:rPr>
            <w:rStyle w:val="Hyperlnk"/>
            <w:rFonts w:eastAsia="Times New Roman" w:cs="Calibri"/>
            <w:sz w:val="20"/>
            <w:szCs w:val="20"/>
            <w:lang w:eastAsia="sv-SE"/>
          </w:rPr>
          <w:t>https://doi.org/10.2975/32.1.2008.9.22</w:t>
        </w:r>
      </w:hyperlink>
      <w:r w:rsidRPr="00085A2C">
        <w:rPr>
          <w:rFonts w:eastAsia="Times New Roman" w:cs="Calibri"/>
          <w:sz w:val="20"/>
          <w:szCs w:val="20"/>
          <w:lang w:eastAsia="sv-SE"/>
        </w:rPr>
        <w:t>.</w:t>
      </w:r>
      <w:r w:rsidRPr="000F72BF">
        <w:rPr>
          <w:rFonts w:eastAsia="Times New Roman" w:cs="Calibri"/>
          <w:sz w:val="20"/>
          <w:szCs w:val="20"/>
          <w:lang w:eastAsia="sv-SE"/>
        </w:rPr>
        <w:t xml:space="preserve"> </w:t>
      </w:r>
    </w:p>
    <w:p w14:paraId="4726FACA" w14:textId="77777777" w:rsidR="00AC59CC" w:rsidRPr="00085A2C" w:rsidRDefault="00AC59CC" w:rsidP="00AC59CC">
      <w:pPr>
        <w:numPr>
          <w:ilvl w:val="0"/>
          <w:numId w:val="1"/>
        </w:numPr>
        <w:spacing w:before="100" w:beforeAutospacing="1" w:after="100" w:afterAutospacing="1"/>
        <w:rPr>
          <w:rFonts w:eastAsia="Times New Roman" w:cs="Calibri"/>
          <w:sz w:val="20"/>
          <w:szCs w:val="20"/>
          <w:lang w:eastAsia="sv-SE"/>
        </w:rPr>
      </w:pPr>
      <w:r w:rsidRPr="00CA6001">
        <w:rPr>
          <w:rFonts w:eastAsia="Times New Roman" w:cs="Calibri"/>
          <w:sz w:val="20"/>
          <w:szCs w:val="20"/>
          <w:lang w:val="en-US" w:eastAsia="sv-SE"/>
        </w:rPr>
        <w:t xml:space="preserve">Hoertel N, Limosin F, Leleu H. Poor longitudinal continuity of care is associated with an increased mortality rate among patients with mental disorders: results from the French National Health Insurance Reimbursement Database. European Psychiatry: the Journal of the Association of European Psychiatrists. </w:t>
      </w:r>
      <w:r w:rsidRPr="000F72BF">
        <w:rPr>
          <w:rFonts w:eastAsia="Times New Roman" w:cs="Calibri"/>
          <w:sz w:val="20"/>
          <w:szCs w:val="20"/>
          <w:lang w:eastAsia="sv-SE"/>
        </w:rPr>
        <w:t>2014;29(6):358-64. Available from:</w:t>
      </w:r>
      <w:r w:rsidRPr="00085A2C">
        <w:rPr>
          <w:rFonts w:eastAsia="Times New Roman" w:cs="Calibri"/>
          <w:sz w:val="20"/>
          <w:szCs w:val="20"/>
          <w:lang w:eastAsia="sv-SE"/>
        </w:rPr>
        <w:t xml:space="preserve"> </w:t>
      </w:r>
      <w:hyperlink r:id="rId17" w:history="1">
        <w:r w:rsidRPr="00085A2C">
          <w:rPr>
            <w:rStyle w:val="Hyperlnk"/>
            <w:rFonts w:eastAsia="Times New Roman" w:cs="Calibri"/>
            <w:sz w:val="20"/>
            <w:szCs w:val="20"/>
            <w:lang w:eastAsia="sv-SE"/>
          </w:rPr>
          <w:t>https://doi.org/10.1016/j.eurpsy.2013.12.001</w:t>
        </w:r>
      </w:hyperlink>
      <w:r w:rsidRPr="00085A2C">
        <w:rPr>
          <w:rFonts w:eastAsia="Times New Roman" w:cs="Calibri"/>
          <w:sz w:val="20"/>
          <w:szCs w:val="20"/>
          <w:lang w:eastAsia="sv-SE"/>
        </w:rPr>
        <w:t>.</w:t>
      </w:r>
    </w:p>
    <w:p w14:paraId="3D6FF7D1"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0F72BF">
        <w:rPr>
          <w:rFonts w:eastAsia="Times New Roman" w:cs="Calibri"/>
          <w:sz w:val="20"/>
          <w:szCs w:val="20"/>
          <w:lang w:eastAsia="sv-SE"/>
        </w:rPr>
        <w:t xml:space="preserve">Kaltsidis G, Bamvita JM, Grenier G, Fleury MJ. </w:t>
      </w:r>
      <w:r w:rsidRPr="00CA6001">
        <w:rPr>
          <w:rFonts w:eastAsia="Times New Roman" w:cs="Calibri"/>
          <w:sz w:val="20"/>
          <w:szCs w:val="20"/>
          <w:lang w:val="en-US" w:eastAsia="sv-SE"/>
        </w:rPr>
        <w:t xml:space="preserve">Predictors of Frequent Emergency Department Utilization for Mental Health Reasons. Journal of Behavioral Health Services &amp; Research. 2020;17:17. Available from: </w:t>
      </w:r>
      <w:hyperlink r:id="rId18" w:history="1">
        <w:r w:rsidRPr="00CA6001">
          <w:rPr>
            <w:rStyle w:val="Hyperlnk"/>
            <w:rFonts w:eastAsia="Times New Roman" w:cs="Calibri"/>
            <w:sz w:val="20"/>
            <w:szCs w:val="20"/>
            <w:lang w:val="en-US" w:eastAsia="sv-SE"/>
          </w:rPr>
          <w:t>https://doi.org/10.1007/s11414-020-09695-4</w:t>
        </w:r>
      </w:hyperlink>
      <w:r w:rsidRPr="00CA6001">
        <w:rPr>
          <w:rFonts w:eastAsia="Times New Roman" w:cs="Calibri"/>
          <w:sz w:val="20"/>
          <w:szCs w:val="20"/>
          <w:lang w:val="en-US" w:eastAsia="sv-SE"/>
        </w:rPr>
        <w:t>.</w:t>
      </w:r>
    </w:p>
    <w:p w14:paraId="0B82DE00"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Macdonald A, Adamis D, Craig T, Murray R. Continuity of care and clinical outcomes in the community for people with severe mental illness. British Journal of Psychiatry. 2019;214(5):273-8. Available from: </w:t>
      </w:r>
      <w:hyperlink r:id="rId19" w:history="1">
        <w:r w:rsidRPr="00CA6001">
          <w:rPr>
            <w:rStyle w:val="Hyperlnk"/>
            <w:rFonts w:eastAsia="Times New Roman" w:cs="Calibri"/>
            <w:sz w:val="20"/>
            <w:szCs w:val="20"/>
            <w:lang w:val="en-US" w:eastAsia="sv-SE"/>
          </w:rPr>
          <w:t>https://doi.org/10.1192/bjp.2018.261</w:t>
        </w:r>
      </w:hyperlink>
      <w:r w:rsidRPr="00CA6001">
        <w:rPr>
          <w:rFonts w:eastAsia="Times New Roman" w:cs="Calibri"/>
          <w:sz w:val="20"/>
          <w:szCs w:val="20"/>
          <w:lang w:val="en-US" w:eastAsia="sv-SE"/>
        </w:rPr>
        <w:t>.</w:t>
      </w:r>
    </w:p>
    <w:p w14:paraId="368B6E02" w14:textId="77777777" w:rsidR="00AC59CC" w:rsidRPr="000F72BF" w:rsidRDefault="00AC59CC" w:rsidP="00AC59CC">
      <w:pPr>
        <w:numPr>
          <w:ilvl w:val="0"/>
          <w:numId w:val="1"/>
        </w:numPr>
        <w:spacing w:before="100" w:beforeAutospacing="1" w:after="100" w:afterAutospacing="1"/>
        <w:rPr>
          <w:rFonts w:eastAsia="Times New Roman" w:cs="Calibri"/>
          <w:sz w:val="20"/>
          <w:szCs w:val="20"/>
          <w:lang w:eastAsia="sv-SE"/>
        </w:rPr>
      </w:pPr>
      <w:r w:rsidRPr="00CA6001">
        <w:rPr>
          <w:rFonts w:eastAsia="Times New Roman" w:cs="Calibri"/>
          <w:sz w:val="20"/>
          <w:szCs w:val="20"/>
          <w:lang w:val="en-US" w:eastAsia="sv-SE"/>
        </w:rPr>
        <w:t xml:space="preserve">Mitton CR, Adair CE, McDougall GM, Marcoux G. Continuity of care and health care costs among persons with severe mental illness. </w:t>
      </w:r>
      <w:r w:rsidRPr="000F72BF">
        <w:rPr>
          <w:rFonts w:eastAsia="Times New Roman" w:cs="Calibri"/>
          <w:sz w:val="20"/>
          <w:szCs w:val="20"/>
          <w:lang w:eastAsia="sv-SE"/>
        </w:rPr>
        <w:t xml:space="preserve">Psychiatric Services. 2005;56(9):1070-6. Available from: </w:t>
      </w:r>
      <w:hyperlink r:id="rId20" w:history="1">
        <w:r w:rsidRPr="00085A2C">
          <w:rPr>
            <w:rStyle w:val="Hyperlnk"/>
            <w:rFonts w:eastAsia="Times New Roman" w:cs="Calibri"/>
            <w:sz w:val="20"/>
            <w:szCs w:val="20"/>
            <w:lang w:eastAsia="sv-SE"/>
          </w:rPr>
          <w:t>https://doi.org/10.1176/appi.ps.56.9.1070</w:t>
        </w:r>
      </w:hyperlink>
      <w:r w:rsidRPr="00085A2C">
        <w:rPr>
          <w:rFonts w:eastAsia="Times New Roman" w:cs="Calibri"/>
          <w:sz w:val="20"/>
          <w:szCs w:val="20"/>
          <w:lang w:eastAsia="sv-SE"/>
        </w:rPr>
        <w:t>.</w:t>
      </w:r>
    </w:p>
    <w:p w14:paraId="1E080B8F"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Puntis SR, Rugkasa J, Burns T. The association between continuity of care and readmission to hospital in patients with severe psychosis. Social Psychiatry &amp; Psychiatric Epidemiology. 2016;51(12):1633-43. Available from: </w:t>
      </w:r>
      <w:hyperlink r:id="rId21" w:history="1">
        <w:r w:rsidRPr="00CA6001">
          <w:rPr>
            <w:rStyle w:val="Hyperlnk"/>
            <w:rFonts w:eastAsia="Times New Roman" w:cs="Calibri"/>
            <w:sz w:val="20"/>
            <w:szCs w:val="20"/>
            <w:lang w:val="en-US" w:eastAsia="sv-SE"/>
          </w:rPr>
          <w:t>https://doi.org/10.1007/s00127-016-1287-3</w:t>
        </w:r>
      </w:hyperlink>
      <w:r w:rsidRPr="00CA6001">
        <w:rPr>
          <w:rFonts w:eastAsia="Times New Roman" w:cs="Calibri"/>
          <w:sz w:val="20"/>
          <w:szCs w:val="20"/>
          <w:lang w:val="en-US" w:eastAsia="sv-SE"/>
        </w:rPr>
        <w:t xml:space="preserve">. </w:t>
      </w:r>
    </w:p>
    <w:p w14:paraId="35B035B5" w14:textId="77777777" w:rsidR="00AC59CC" w:rsidRPr="00085A2C" w:rsidRDefault="00AC59CC" w:rsidP="00AC59CC">
      <w:pPr>
        <w:numPr>
          <w:ilvl w:val="0"/>
          <w:numId w:val="1"/>
        </w:numPr>
        <w:spacing w:before="100" w:beforeAutospacing="1" w:after="100" w:afterAutospacing="1"/>
        <w:rPr>
          <w:rFonts w:eastAsia="Times New Roman" w:cs="Calibri"/>
          <w:sz w:val="20"/>
          <w:szCs w:val="20"/>
          <w:lang w:eastAsia="sv-SE"/>
        </w:rPr>
      </w:pPr>
      <w:r w:rsidRPr="000F72BF">
        <w:rPr>
          <w:rFonts w:eastAsia="Times New Roman" w:cs="Calibri"/>
          <w:sz w:val="20"/>
          <w:szCs w:val="20"/>
          <w:lang w:eastAsia="sv-SE"/>
        </w:rPr>
        <w:t xml:space="preserve">Ride J, Kasteridis P, Gutacker N, Doran T, Rice N, Gravelle H, et al. </w:t>
      </w:r>
      <w:r w:rsidRPr="00CA6001">
        <w:rPr>
          <w:rFonts w:eastAsia="Times New Roman" w:cs="Calibri"/>
          <w:sz w:val="20"/>
          <w:szCs w:val="20"/>
          <w:lang w:val="en-US" w:eastAsia="sv-SE"/>
        </w:rPr>
        <w:t xml:space="preserve">Impact of family practice continuity of care on unplanned hospital use for people with serious mental illness. </w:t>
      </w:r>
      <w:r w:rsidRPr="000F72BF">
        <w:rPr>
          <w:rFonts w:eastAsia="Times New Roman" w:cs="Calibri"/>
          <w:sz w:val="20"/>
          <w:szCs w:val="20"/>
          <w:lang w:eastAsia="sv-SE"/>
        </w:rPr>
        <w:t>Health Services Research. 2019;54(6):1316-25. Available from:</w:t>
      </w:r>
      <w:r w:rsidRPr="00085A2C">
        <w:rPr>
          <w:rFonts w:eastAsia="Times New Roman" w:cs="Calibri"/>
          <w:sz w:val="20"/>
          <w:szCs w:val="20"/>
          <w:lang w:eastAsia="sv-SE"/>
        </w:rPr>
        <w:t xml:space="preserve"> </w:t>
      </w:r>
      <w:hyperlink r:id="rId22" w:history="1">
        <w:r w:rsidRPr="00085A2C">
          <w:rPr>
            <w:rStyle w:val="Hyperlnk"/>
            <w:rFonts w:eastAsia="Times New Roman" w:cs="Calibri"/>
            <w:sz w:val="20"/>
            <w:szCs w:val="20"/>
            <w:lang w:eastAsia="sv-SE"/>
          </w:rPr>
          <w:t>https://doi.org/10.1111/1475-6773.13211</w:t>
        </w:r>
      </w:hyperlink>
      <w:r w:rsidRPr="00085A2C">
        <w:rPr>
          <w:rFonts w:eastAsia="Times New Roman" w:cs="Calibri"/>
          <w:sz w:val="20"/>
          <w:szCs w:val="20"/>
          <w:lang w:eastAsia="sv-SE"/>
        </w:rPr>
        <w:t>.</w:t>
      </w:r>
    </w:p>
    <w:p w14:paraId="4409228B" w14:textId="77777777" w:rsidR="00AC59CC" w:rsidRPr="00CA6001"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van der Lee A, de Haan L, Beekman A. Schizophrenia in the Netherlands: Continuity of Care with Better Quality of Care for Less Medical Costs. PLoS ONE [Electronic Resource]. 2016;11(6):e0157150. Available from: </w:t>
      </w:r>
      <w:hyperlink r:id="rId23" w:history="1">
        <w:r w:rsidRPr="00CA6001">
          <w:rPr>
            <w:rStyle w:val="Hyperlnk"/>
            <w:rFonts w:eastAsia="Times New Roman" w:cs="Calibri"/>
            <w:sz w:val="20"/>
            <w:szCs w:val="20"/>
            <w:lang w:val="en-US" w:eastAsia="sv-SE"/>
          </w:rPr>
          <w:t>https://doi.org/10.1371/journal.pone.0157150</w:t>
        </w:r>
      </w:hyperlink>
      <w:r w:rsidRPr="00CA6001">
        <w:rPr>
          <w:rFonts w:eastAsia="Times New Roman" w:cs="Calibri"/>
          <w:sz w:val="20"/>
          <w:szCs w:val="20"/>
          <w:lang w:val="en-US" w:eastAsia="sv-SE"/>
        </w:rPr>
        <w:t>.</w:t>
      </w:r>
    </w:p>
    <w:p w14:paraId="4CC7B74C" w14:textId="40DF408A" w:rsidR="008A7294" w:rsidRPr="00AC59CC" w:rsidRDefault="00AC59CC" w:rsidP="00AC59CC">
      <w:pPr>
        <w:numPr>
          <w:ilvl w:val="0"/>
          <w:numId w:val="1"/>
        </w:numPr>
        <w:spacing w:before="100" w:beforeAutospacing="1" w:after="100" w:afterAutospacing="1"/>
        <w:rPr>
          <w:rFonts w:eastAsia="Times New Roman" w:cs="Calibri"/>
          <w:sz w:val="20"/>
          <w:szCs w:val="20"/>
          <w:lang w:val="en-US" w:eastAsia="sv-SE"/>
        </w:rPr>
      </w:pPr>
      <w:r w:rsidRPr="00CA6001">
        <w:rPr>
          <w:rFonts w:eastAsia="Times New Roman" w:cs="Calibri"/>
          <w:sz w:val="20"/>
          <w:szCs w:val="20"/>
          <w:lang w:val="en-US" w:eastAsia="sv-SE"/>
        </w:rPr>
        <w:t xml:space="preserve">Watkins KE, Paddock SM, Hudson TJ, Ounpraseuth S, Schrader AM, Hepner KA, et al. Association Between Quality Measures and Mortality in Individuals With Co-Occurring Mental Health and Substance Use Disorders. Journal of Substance Abuse Treatment. 2016;69:1-8. Available from: </w:t>
      </w:r>
      <w:hyperlink r:id="rId24" w:history="1">
        <w:r w:rsidRPr="00CA6001">
          <w:rPr>
            <w:rStyle w:val="Hyperlnk"/>
            <w:rFonts w:eastAsia="Times New Roman" w:cs="Calibri"/>
            <w:sz w:val="20"/>
            <w:szCs w:val="20"/>
            <w:lang w:val="en-US" w:eastAsia="sv-SE"/>
          </w:rPr>
          <w:t>https://doi.org/10.1016/j.jsat.2016.06.001</w:t>
        </w:r>
      </w:hyperlink>
      <w:r w:rsidRPr="00CA6001">
        <w:rPr>
          <w:rFonts w:eastAsia="Times New Roman" w:cs="Calibri"/>
          <w:sz w:val="20"/>
          <w:szCs w:val="20"/>
          <w:lang w:val="en-US" w:eastAsia="sv-SE"/>
        </w:rPr>
        <w:t xml:space="preserve">. </w:t>
      </w:r>
    </w:p>
    <w:sectPr w:rsidR="008A7294" w:rsidRPr="00AC59CC" w:rsidSect="0035049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ED07C8"/>
    <w:multiLevelType w:val="multilevel"/>
    <w:tmpl w:val="719A79D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2054301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9CC"/>
    <w:rsid w:val="00000098"/>
    <w:rsid w:val="00000522"/>
    <w:rsid w:val="00000EE3"/>
    <w:rsid w:val="00002A7C"/>
    <w:rsid w:val="00004BDD"/>
    <w:rsid w:val="00004C99"/>
    <w:rsid w:val="00004DB6"/>
    <w:rsid w:val="00004F91"/>
    <w:rsid w:val="00010756"/>
    <w:rsid w:val="00014383"/>
    <w:rsid w:val="00015B38"/>
    <w:rsid w:val="00022037"/>
    <w:rsid w:val="00022BD8"/>
    <w:rsid w:val="0002507C"/>
    <w:rsid w:val="00027111"/>
    <w:rsid w:val="0003081B"/>
    <w:rsid w:val="0003202F"/>
    <w:rsid w:val="00035DAB"/>
    <w:rsid w:val="00042081"/>
    <w:rsid w:val="000512C3"/>
    <w:rsid w:val="000554E6"/>
    <w:rsid w:val="00063C0A"/>
    <w:rsid w:val="00066EF0"/>
    <w:rsid w:val="00067F43"/>
    <w:rsid w:val="000713A3"/>
    <w:rsid w:val="00071738"/>
    <w:rsid w:val="0007477F"/>
    <w:rsid w:val="0007689B"/>
    <w:rsid w:val="0008209D"/>
    <w:rsid w:val="00083E5B"/>
    <w:rsid w:val="00084C72"/>
    <w:rsid w:val="00087963"/>
    <w:rsid w:val="000910F6"/>
    <w:rsid w:val="00096875"/>
    <w:rsid w:val="000A04A4"/>
    <w:rsid w:val="000A36B6"/>
    <w:rsid w:val="000A3907"/>
    <w:rsid w:val="000A7AF7"/>
    <w:rsid w:val="000B2B67"/>
    <w:rsid w:val="000C16F2"/>
    <w:rsid w:val="000C2406"/>
    <w:rsid w:val="000C2E81"/>
    <w:rsid w:val="000C37BA"/>
    <w:rsid w:val="000C53B4"/>
    <w:rsid w:val="000C7887"/>
    <w:rsid w:val="000D13A1"/>
    <w:rsid w:val="000D1EA9"/>
    <w:rsid w:val="000D2B93"/>
    <w:rsid w:val="000D401C"/>
    <w:rsid w:val="000D6691"/>
    <w:rsid w:val="000D77A0"/>
    <w:rsid w:val="000E0A1E"/>
    <w:rsid w:val="000E0D2C"/>
    <w:rsid w:val="000E23A4"/>
    <w:rsid w:val="000E5E0D"/>
    <w:rsid w:val="000E7357"/>
    <w:rsid w:val="000E7A40"/>
    <w:rsid w:val="000F484E"/>
    <w:rsid w:val="001003FF"/>
    <w:rsid w:val="00102328"/>
    <w:rsid w:val="00102EF4"/>
    <w:rsid w:val="001033FD"/>
    <w:rsid w:val="00103D5F"/>
    <w:rsid w:val="00104A2E"/>
    <w:rsid w:val="001053BC"/>
    <w:rsid w:val="001127AF"/>
    <w:rsid w:val="00120ABC"/>
    <w:rsid w:val="00120C72"/>
    <w:rsid w:val="00122C81"/>
    <w:rsid w:val="001242D6"/>
    <w:rsid w:val="001261BC"/>
    <w:rsid w:val="00144DB1"/>
    <w:rsid w:val="00147580"/>
    <w:rsid w:val="00147E51"/>
    <w:rsid w:val="001506A4"/>
    <w:rsid w:val="00150885"/>
    <w:rsid w:val="00155910"/>
    <w:rsid w:val="00162E2F"/>
    <w:rsid w:val="00165597"/>
    <w:rsid w:val="00165F64"/>
    <w:rsid w:val="00167A00"/>
    <w:rsid w:val="00173D06"/>
    <w:rsid w:val="00174E76"/>
    <w:rsid w:val="001771D8"/>
    <w:rsid w:val="001771FD"/>
    <w:rsid w:val="001776E6"/>
    <w:rsid w:val="001825EF"/>
    <w:rsid w:val="00185090"/>
    <w:rsid w:val="00186023"/>
    <w:rsid w:val="001862D3"/>
    <w:rsid w:val="001914A5"/>
    <w:rsid w:val="00195012"/>
    <w:rsid w:val="001A1C48"/>
    <w:rsid w:val="001A6578"/>
    <w:rsid w:val="001C118D"/>
    <w:rsid w:val="001C49FF"/>
    <w:rsid w:val="001C4FB7"/>
    <w:rsid w:val="001D1301"/>
    <w:rsid w:val="001D799E"/>
    <w:rsid w:val="001E173D"/>
    <w:rsid w:val="001E1C43"/>
    <w:rsid w:val="001E2AC3"/>
    <w:rsid w:val="001E4C86"/>
    <w:rsid w:val="001F42E9"/>
    <w:rsid w:val="001F58AB"/>
    <w:rsid w:val="002005C8"/>
    <w:rsid w:val="002023A4"/>
    <w:rsid w:val="00202867"/>
    <w:rsid w:val="00204C5D"/>
    <w:rsid w:val="00205185"/>
    <w:rsid w:val="002069DC"/>
    <w:rsid w:val="0021416D"/>
    <w:rsid w:val="00214C65"/>
    <w:rsid w:val="002153F9"/>
    <w:rsid w:val="002172DD"/>
    <w:rsid w:val="00217D27"/>
    <w:rsid w:val="00223506"/>
    <w:rsid w:val="00224233"/>
    <w:rsid w:val="00224AB3"/>
    <w:rsid w:val="00226788"/>
    <w:rsid w:val="002335BD"/>
    <w:rsid w:val="00233B3B"/>
    <w:rsid w:val="002343BF"/>
    <w:rsid w:val="002347E1"/>
    <w:rsid w:val="00237CA3"/>
    <w:rsid w:val="00237D0B"/>
    <w:rsid w:val="00241DD8"/>
    <w:rsid w:val="00242A27"/>
    <w:rsid w:val="002435EC"/>
    <w:rsid w:val="00244E1C"/>
    <w:rsid w:val="00246347"/>
    <w:rsid w:val="00256D80"/>
    <w:rsid w:val="002572EE"/>
    <w:rsid w:val="002573DB"/>
    <w:rsid w:val="0026203E"/>
    <w:rsid w:val="00262E66"/>
    <w:rsid w:val="0026554F"/>
    <w:rsid w:val="002655F7"/>
    <w:rsid w:val="00266751"/>
    <w:rsid w:val="00272EB3"/>
    <w:rsid w:val="00273469"/>
    <w:rsid w:val="00275264"/>
    <w:rsid w:val="00275B7E"/>
    <w:rsid w:val="002824A4"/>
    <w:rsid w:val="0028475D"/>
    <w:rsid w:val="002904CF"/>
    <w:rsid w:val="00292228"/>
    <w:rsid w:val="002940FD"/>
    <w:rsid w:val="002A1406"/>
    <w:rsid w:val="002A74AC"/>
    <w:rsid w:val="002B3214"/>
    <w:rsid w:val="002B3557"/>
    <w:rsid w:val="002B3C1E"/>
    <w:rsid w:val="002B4B93"/>
    <w:rsid w:val="002B51E9"/>
    <w:rsid w:val="002B748C"/>
    <w:rsid w:val="002C4F13"/>
    <w:rsid w:val="002D4090"/>
    <w:rsid w:val="002D5CCE"/>
    <w:rsid w:val="002E1EC7"/>
    <w:rsid w:val="002E5418"/>
    <w:rsid w:val="002F7598"/>
    <w:rsid w:val="00305AD4"/>
    <w:rsid w:val="003060C7"/>
    <w:rsid w:val="003222AE"/>
    <w:rsid w:val="00325B7A"/>
    <w:rsid w:val="00332F14"/>
    <w:rsid w:val="003409BC"/>
    <w:rsid w:val="003436BF"/>
    <w:rsid w:val="00345D00"/>
    <w:rsid w:val="00347AB1"/>
    <w:rsid w:val="00350490"/>
    <w:rsid w:val="00364008"/>
    <w:rsid w:val="0036445E"/>
    <w:rsid w:val="0036784F"/>
    <w:rsid w:val="00371DE1"/>
    <w:rsid w:val="003722E3"/>
    <w:rsid w:val="003763ED"/>
    <w:rsid w:val="003806B8"/>
    <w:rsid w:val="00381D19"/>
    <w:rsid w:val="00382794"/>
    <w:rsid w:val="00385ADB"/>
    <w:rsid w:val="00390FD1"/>
    <w:rsid w:val="003921B8"/>
    <w:rsid w:val="003B162E"/>
    <w:rsid w:val="003B38C5"/>
    <w:rsid w:val="003C3C09"/>
    <w:rsid w:val="003C53F0"/>
    <w:rsid w:val="003D1A76"/>
    <w:rsid w:val="003D2764"/>
    <w:rsid w:val="003D31DF"/>
    <w:rsid w:val="003D5629"/>
    <w:rsid w:val="003E1DAC"/>
    <w:rsid w:val="003E445C"/>
    <w:rsid w:val="003E48E3"/>
    <w:rsid w:val="003F1BBC"/>
    <w:rsid w:val="003F3865"/>
    <w:rsid w:val="003F3BD5"/>
    <w:rsid w:val="003F50AA"/>
    <w:rsid w:val="003F5AB1"/>
    <w:rsid w:val="0040051F"/>
    <w:rsid w:val="00400DB4"/>
    <w:rsid w:val="00412372"/>
    <w:rsid w:val="00417413"/>
    <w:rsid w:val="0042143D"/>
    <w:rsid w:val="00423015"/>
    <w:rsid w:val="00424674"/>
    <w:rsid w:val="00426D4F"/>
    <w:rsid w:val="00427C27"/>
    <w:rsid w:val="00430276"/>
    <w:rsid w:val="00430721"/>
    <w:rsid w:val="0043074C"/>
    <w:rsid w:val="0043159F"/>
    <w:rsid w:val="00433137"/>
    <w:rsid w:val="00434F0B"/>
    <w:rsid w:val="00435B5B"/>
    <w:rsid w:val="00442B98"/>
    <w:rsid w:val="0044321B"/>
    <w:rsid w:val="00443F11"/>
    <w:rsid w:val="00445C68"/>
    <w:rsid w:val="00450A43"/>
    <w:rsid w:val="00452442"/>
    <w:rsid w:val="00452756"/>
    <w:rsid w:val="00453DC0"/>
    <w:rsid w:val="004561E0"/>
    <w:rsid w:val="004663E2"/>
    <w:rsid w:val="00470664"/>
    <w:rsid w:val="00470C94"/>
    <w:rsid w:val="00473668"/>
    <w:rsid w:val="004766DE"/>
    <w:rsid w:val="004808E7"/>
    <w:rsid w:val="00482579"/>
    <w:rsid w:val="00484CB5"/>
    <w:rsid w:val="00494732"/>
    <w:rsid w:val="00495160"/>
    <w:rsid w:val="00497DDA"/>
    <w:rsid w:val="004A08A8"/>
    <w:rsid w:val="004A23B5"/>
    <w:rsid w:val="004A6965"/>
    <w:rsid w:val="004B4D64"/>
    <w:rsid w:val="004B5BAA"/>
    <w:rsid w:val="004C01C6"/>
    <w:rsid w:val="004C02DE"/>
    <w:rsid w:val="004C1FE1"/>
    <w:rsid w:val="004C2022"/>
    <w:rsid w:val="004C5E57"/>
    <w:rsid w:val="004D013C"/>
    <w:rsid w:val="004D2F7D"/>
    <w:rsid w:val="004D61A1"/>
    <w:rsid w:val="004E494D"/>
    <w:rsid w:val="005004FD"/>
    <w:rsid w:val="00502026"/>
    <w:rsid w:val="00503087"/>
    <w:rsid w:val="005032A9"/>
    <w:rsid w:val="00504DB0"/>
    <w:rsid w:val="00506B95"/>
    <w:rsid w:val="00506BE0"/>
    <w:rsid w:val="00506CAB"/>
    <w:rsid w:val="00507D2A"/>
    <w:rsid w:val="00514A99"/>
    <w:rsid w:val="0051724B"/>
    <w:rsid w:val="0052373A"/>
    <w:rsid w:val="00523E65"/>
    <w:rsid w:val="0052765B"/>
    <w:rsid w:val="005331EA"/>
    <w:rsid w:val="00534F3C"/>
    <w:rsid w:val="00536978"/>
    <w:rsid w:val="00552665"/>
    <w:rsid w:val="005557B2"/>
    <w:rsid w:val="00562E3D"/>
    <w:rsid w:val="00565EDD"/>
    <w:rsid w:val="00566FCF"/>
    <w:rsid w:val="0057312F"/>
    <w:rsid w:val="00583C0C"/>
    <w:rsid w:val="00585086"/>
    <w:rsid w:val="00585ED2"/>
    <w:rsid w:val="00587324"/>
    <w:rsid w:val="00587D39"/>
    <w:rsid w:val="005964CE"/>
    <w:rsid w:val="005A3C74"/>
    <w:rsid w:val="005A7535"/>
    <w:rsid w:val="005B2672"/>
    <w:rsid w:val="005B65C5"/>
    <w:rsid w:val="005C1454"/>
    <w:rsid w:val="005D1D49"/>
    <w:rsid w:val="005D71DD"/>
    <w:rsid w:val="005E3798"/>
    <w:rsid w:val="005E57A9"/>
    <w:rsid w:val="005F09F8"/>
    <w:rsid w:val="005F213F"/>
    <w:rsid w:val="005F2D40"/>
    <w:rsid w:val="005F581D"/>
    <w:rsid w:val="005F66F8"/>
    <w:rsid w:val="005F778B"/>
    <w:rsid w:val="006007E6"/>
    <w:rsid w:val="0060148C"/>
    <w:rsid w:val="006051B1"/>
    <w:rsid w:val="00606028"/>
    <w:rsid w:val="00606A9B"/>
    <w:rsid w:val="00611985"/>
    <w:rsid w:val="00614F4A"/>
    <w:rsid w:val="006153A7"/>
    <w:rsid w:val="00615533"/>
    <w:rsid w:val="00620205"/>
    <w:rsid w:val="00627577"/>
    <w:rsid w:val="00630540"/>
    <w:rsid w:val="00634FB0"/>
    <w:rsid w:val="006402AA"/>
    <w:rsid w:val="00640AD5"/>
    <w:rsid w:val="00640D1D"/>
    <w:rsid w:val="00645D63"/>
    <w:rsid w:val="00646229"/>
    <w:rsid w:val="006512F4"/>
    <w:rsid w:val="006513EC"/>
    <w:rsid w:val="00652115"/>
    <w:rsid w:val="006570D9"/>
    <w:rsid w:val="00667002"/>
    <w:rsid w:val="0067124A"/>
    <w:rsid w:val="00673100"/>
    <w:rsid w:val="006733E3"/>
    <w:rsid w:val="00682360"/>
    <w:rsid w:val="006827D2"/>
    <w:rsid w:val="0068309F"/>
    <w:rsid w:val="00687A76"/>
    <w:rsid w:val="00691847"/>
    <w:rsid w:val="006929E5"/>
    <w:rsid w:val="00692F18"/>
    <w:rsid w:val="006A4F28"/>
    <w:rsid w:val="006A5622"/>
    <w:rsid w:val="006B05C5"/>
    <w:rsid w:val="006B2444"/>
    <w:rsid w:val="006B366C"/>
    <w:rsid w:val="006B7059"/>
    <w:rsid w:val="006C1191"/>
    <w:rsid w:val="006C31A4"/>
    <w:rsid w:val="006C381D"/>
    <w:rsid w:val="006C6A9F"/>
    <w:rsid w:val="006C74DE"/>
    <w:rsid w:val="006C76C6"/>
    <w:rsid w:val="006D111E"/>
    <w:rsid w:val="006D3E4A"/>
    <w:rsid w:val="006E4AF8"/>
    <w:rsid w:val="006E4D45"/>
    <w:rsid w:val="006E7CE0"/>
    <w:rsid w:val="006F1367"/>
    <w:rsid w:val="006F16D3"/>
    <w:rsid w:val="006F74A1"/>
    <w:rsid w:val="00700A94"/>
    <w:rsid w:val="0070113B"/>
    <w:rsid w:val="00707BE9"/>
    <w:rsid w:val="007101E0"/>
    <w:rsid w:val="007125C1"/>
    <w:rsid w:val="00712E67"/>
    <w:rsid w:val="00715948"/>
    <w:rsid w:val="00715A87"/>
    <w:rsid w:val="0071753B"/>
    <w:rsid w:val="00717AF0"/>
    <w:rsid w:val="007336A5"/>
    <w:rsid w:val="00735654"/>
    <w:rsid w:val="00737AC4"/>
    <w:rsid w:val="0074103C"/>
    <w:rsid w:val="007443A9"/>
    <w:rsid w:val="00744DA9"/>
    <w:rsid w:val="007461EF"/>
    <w:rsid w:val="007464CC"/>
    <w:rsid w:val="007514AB"/>
    <w:rsid w:val="00751507"/>
    <w:rsid w:val="007521F8"/>
    <w:rsid w:val="007564D4"/>
    <w:rsid w:val="0075710B"/>
    <w:rsid w:val="007607AD"/>
    <w:rsid w:val="0076232E"/>
    <w:rsid w:val="00764A47"/>
    <w:rsid w:val="00765F87"/>
    <w:rsid w:val="007677A3"/>
    <w:rsid w:val="00767B5B"/>
    <w:rsid w:val="00781CC7"/>
    <w:rsid w:val="00790799"/>
    <w:rsid w:val="007910F4"/>
    <w:rsid w:val="007925E3"/>
    <w:rsid w:val="00792930"/>
    <w:rsid w:val="00794AE3"/>
    <w:rsid w:val="00797CF0"/>
    <w:rsid w:val="007A01A9"/>
    <w:rsid w:val="007A619E"/>
    <w:rsid w:val="007A6B0E"/>
    <w:rsid w:val="007B1A8D"/>
    <w:rsid w:val="007B579C"/>
    <w:rsid w:val="007C087B"/>
    <w:rsid w:val="007C1591"/>
    <w:rsid w:val="007D0E0E"/>
    <w:rsid w:val="007D3136"/>
    <w:rsid w:val="007D4FFB"/>
    <w:rsid w:val="007D56A4"/>
    <w:rsid w:val="007E64F1"/>
    <w:rsid w:val="007E740C"/>
    <w:rsid w:val="007F0D2F"/>
    <w:rsid w:val="007F4976"/>
    <w:rsid w:val="0080012D"/>
    <w:rsid w:val="008034FD"/>
    <w:rsid w:val="00807A77"/>
    <w:rsid w:val="00807D5A"/>
    <w:rsid w:val="008202D8"/>
    <w:rsid w:val="008223A3"/>
    <w:rsid w:val="008229F7"/>
    <w:rsid w:val="008242C5"/>
    <w:rsid w:val="00826E6E"/>
    <w:rsid w:val="008301B9"/>
    <w:rsid w:val="008309E6"/>
    <w:rsid w:val="00831584"/>
    <w:rsid w:val="00831EA8"/>
    <w:rsid w:val="00835F07"/>
    <w:rsid w:val="00837764"/>
    <w:rsid w:val="00847507"/>
    <w:rsid w:val="00847B2E"/>
    <w:rsid w:val="0085496F"/>
    <w:rsid w:val="00854AE9"/>
    <w:rsid w:val="008613FA"/>
    <w:rsid w:val="00866B43"/>
    <w:rsid w:val="00867DC4"/>
    <w:rsid w:val="00871F61"/>
    <w:rsid w:val="008723D4"/>
    <w:rsid w:val="00872FF0"/>
    <w:rsid w:val="0087709D"/>
    <w:rsid w:val="00883659"/>
    <w:rsid w:val="00885619"/>
    <w:rsid w:val="0088563E"/>
    <w:rsid w:val="008963C9"/>
    <w:rsid w:val="008A3549"/>
    <w:rsid w:val="008A4B83"/>
    <w:rsid w:val="008A5E20"/>
    <w:rsid w:val="008A7294"/>
    <w:rsid w:val="008B0BA1"/>
    <w:rsid w:val="008B44DD"/>
    <w:rsid w:val="008B6DA0"/>
    <w:rsid w:val="008B7055"/>
    <w:rsid w:val="008B7CAF"/>
    <w:rsid w:val="008C0116"/>
    <w:rsid w:val="008C24B7"/>
    <w:rsid w:val="008C2D66"/>
    <w:rsid w:val="008C30F7"/>
    <w:rsid w:val="008C6BE9"/>
    <w:rsid w:val="008D01F5"/>
    <w:rsid w:val="008D201B"/>
    <w:rsid w:val="008D4F32"/>
    <w:rsid w:val="008D7225"/>
    <w:rsid w:val="008E2957"/>
    <w:rsid w:val="008E5522"/>
    <w:rsid w:val="008E6A95"/>
    <w:rsid w:val="008F1430"/>
    <w:rsid w:val="008F4AED"/>
    <w:rsid w:val="009000FB"/>
    <w:rsid w:val="00905148"/>
    <w:rsid w:val="00907540"/>
    <w:rsid w:val="00907C89"/>
    <w:rsid w:val="00914CC3"/>
    <w:rsid w:val="009150BF"/>
    <w:rsid w:val="00915F17"/>
    <w:rsid w:val="00917899"/>
    <w:rsid w:val="00917D01"/>
    <w:rsid w:val="00920292"/>
    <w:rsid w:val="009213E3"/>
    <w:rsid w:val="00924031"/>
    <w:rsid w:val="0092661D"/>
    <w:rsid w:val="00927607"/>
    <w:rsid w:val="00930007"/>
    <w:rsid w:val="009308B0"/>
    <w:rsid w:val="00931B4A"/>
    <w:rsid w:val="00931FFA"/>
    <w:rsid w:val="00935E96"/>
    <w:rsid w:val="00941FCE"/>
    <w:rsid w:val="00944804"/>
    <w:rsid w:val="00950232"/>
    <w:rsid w:val="009610A9"/>
    <w:rsid w:val="00967E1D"/>
    <w:rsid w:val="00971BE5"/>
    <w:rsid w:val="00973931"/>
    <w:rsid w:val="009802E6"/>
    <w:rsid w:val="00980357"/>
    <w:rsid w:val="00980E37"/>
    <w:rsid w:val="009814EA"/>
    <w:rsid w:val="0098167A"/>
    <w:rsid w:val="009816AC"/>
    <w:rsid w:val="009846D2"/>
    <w:rsid w:val="0098495B"/>
    <w:rsid w:val="00990B9C"/>
    <w:rsid w:val="00995DA8"/>
    <w:rsid w:val="009A2FB3"/>
    <w:rsid w:val="009A402D"/>
    <w:rsid w:val="009A5002"/>
    <w:rsid w:val="009B0C67"/>
    <w:rsid w:val="009B29D0"/>
    <w:rsid w:val="009B3610"/>
    <w:rsid w:val="009B43B9"/>
    <w:rsid w:val="009C166B"/>
    <w:rsid w:val="009C1BB7"/>
    <w:rsid w:val="009C4EB8"/>
    <w:rsid w:val="009D319B"/>
    <w:rsid w:val="009D658B"/>
    <w:rsid w:val="009D7230"/>
    <w:rsid w:val="009D7239"/>
    <w:rsid w:val="009D77FC"/>
    <w:rsid w:val="009E67E6"/>
    <w:rsid w:val="009F13CC"/>
    <w:rsid w:val="009F383A"/>
    <w:rsid w:val="00A01326"/>
    <w:rsid w:val="00A017EC"/>
    <w:rsid w:val="00A0230C"/>
    <w:rsid w:val="00A10E56"/>
    <w:rsid w:val="00A14B0B"/>
    <w:rsid w:val="00A31155"/>
    <w:rsid w:val="00A311CE"/>
    <w:rsid w:val="00A32A29"/>
    <w:rsid w:val="00A32FC8"/>
    <w:rsid w:val="00A331A4"/>
    <w:rsid w:val="00A344D6"/>
    <w:rsid w:val="00A365D2"/>
    <w:rsid w:val="00A37D06"/>
    <w:rsid w:val="00A37F64"/>
    <w:rsid w:val="00A42C56"/>
    <w:rsid w:val="00A51749"/>
    <w:rsid w:val="00A523E8"/>
    <w:rsid w:val="00A52468"/>
    <w:rsid w:val="00A52979"/>
    <w:rsid w:val="00A53D59"/>
    <w:rsid w:val="00A63509"/>
    <w:rsid w:val="00A63767"/>
    <w:rsid w:val="00A63DFA"/>
    <w:rsid w:val="00A66C94"/>
    <w:rsid w:val="00A67296"/>
    <w:rsid w:val="00A67E2D"/>
    <w:rsid w:val="00A76B47"/>
    <w:rsid w:val="00A83D20"/>
    <w:rsid w:val="00A85901"/>
    <w:rsid w:val="00A9198F"/>
    <w:rsid w:val="00A941AB"/>
    <w:rsid w:val="00A94CF2"/>
    <w:rsid w:val="00AA0194"/>
    <w:rsid w:val="00AA30A9"/>
    <w:rsid w:val="00AA445C"/>
    <w:rsid w:val="00AA6435"/>
    <w:rsid w:val="00AB41FA"/>
    <w:rsid w:val="00AB4C77"/>
    <w:rsid w:val="00AB653F"/>
    <w:rsid w:val="00AB7691"/>
    <w:rsid w:val="00AC59CC"/>
    <w:rsid w:val="00AD374C"/>
    <w:rsid w:val="00AD4A95"/>
    <w:rsid w:val="00AE42E7"/>
    <w:rsid w:val="00AE75C2"/>
    <w:rsid w:val="00AF1ED9"/>
    <w:rsid w:val="00AF2BF6"/>
    <w:rsid w:val="00AF494B"/>
    <w:rsid w:val="00AF67B4"/>
    <w:rsid w:val="00B005FD"/>
    <w:rsid w:val="00B07B1B"/>
    <w:rsid w:val="00B11769"/>
    <w:rsid w:val="00B134CD"/>
    <w:rsid w:val="00B14C84"/>
    <w:rsid w:val="00B15230"/>
    <w:rsid w:val="00B168D9"/>
    <w:rsid w:val="00B21B4E"/>
    <w:rsid w:val="00B248B7"/>
    <w:rsid w:val="00B32B18"/>
    <w:rsid w:val="00B369B3"/>
    <w:rsid w:val="00B40014"/>
    <w:rsid w:val="00B4022A"/>
    <w:rsid w:val="00B40903"/>
    <w:rsid w:val="00B40CCD"/>
    <w:rsid w:val="00B448B6"/>
    <w:rsid w:val="00B52BF9"/>
    <w:rsid w:val="00B56804"/>
    <w:rsid w:val="00B57CE3"/>
    <w:rsid w:val="00B60899"/>
    <w:rsid w:val="00B630A9"/>
    <w:rsid w:val="00B63888"/>
    <w:rsid w:val="00B73820"/>
    <w:rsid w:val="00B761DC"/>
    <w:rsid w:val="00B801E8"/>
    <w:rsid w:val="00B8197F"/>
    <w:rsid w:val="00B82AAA"/>
    <w:rsid w:val="00B84F3F"/>
    <w:rsid w:val="00B8711E"/>
    <w:rsid w:val="00B90322"/>
    <w:rsid w:val="00B903D6"/>
    <w:rsid w:val="00B929BA"/>
    <w:rsid w:val="00B93DFD"/>
    <w:rsid w:val="00B9571C"/>
    <w:rsid w:val="00B95849"/>
    <w:rsid w:val="00B95CCC"/>
    <w:rsid w:val="00B9742B"/>
    <w:rsid w:val="00BA1CE5"/>
    <w:rsid w:val="00BA29F6"/>
    <w:rsid w:val="00BA7606"/>
    <w:rsid w:val="00BB14BD"/>
    <w:rsid w:val="00BB1867"/>
    <w:rsid w:val="00BB6439"/>
    <w:rsid w:val="00BB7AE2"/>
    <w:rsid w:val="00BC06E5"/>
    <w:rsid w:val="00BC17C8"/>
    <w:rsid w:val="00BD1900"/>
    <w:rsid w:val="00BD56E3"/>
    <w:rsid w:val="00BD7252"/>
    <w:rsid w:val="00BE0239"/>
    <w:rsid w:val="00BE74B9"/>
    <w:rsid w:val="00BE78FB"/>
    <w:rsid w:val="00BF08D3"/>
    <w:rsid w:val="00BF44F2"/>
    <w:rsid w:val="00BF4832"/>
    <w:rsid w:val="00BF49BA"/>
    <w:rsid w:val="00C004B8"/>
    <w:rsid w:val="00C01FB0"/>
    <w:rsid w:val="00C11538"/>
    <w:rsid w:val="00C220C0"/>
    <w:rsid w:val="00C24DF0"/>
    <w:rsid w:val="00C30AA0"/>
    <w:rsid w:val="00C3654B"/>
    <w:rsid w:val="00C410CE"/>
    <w:rsid w:val="00C42663"/>
    <w:rsid w:val="00C44C07"/>
    <w:rsid w:val="00C47A05"/>
    <w:rsid w:val="00C51A81"/>
    <w:rsid w:val="00C566FF"/>
    <w:rsid w:val="00C5703A"/>
    <w:rsid w:val="00C615E2"/>
    <w:rsid w:val="00C61C67"/>
    <w:rsid w:val="00C70C54"/>
    <w:rsid w:val="00C70EB2"/>
    <w:rsid w:val="00C7189D"/>
    <w:rsid w:val="00C719FC"/>
    <w:rsid w:val="00C720AB"/>
    <w:rsid w:val="00C72D12"/>
    <w:rsid w:val="00C76B6B"/>
    <w:rsid w:val="00C80396"/>
    <w:rsid w:val="00C808A1"/>
    <w:rsid w:val="00C8107A"/>
    <w:rsid w:val="00C831FF"/>
    <w:rsid w:val="00C91DC9"/>
    <w:rsid w:val="00C956E2"/>
    <w:rsid w:val="00C967FE"/>
    <w:rsid w:val="00C97A9A"/>
    <w:rsid w:val="00CA1934"/>
    <w:rsid w:val="00CA2799"/>
    <w:rsid w:val="00CA5464"/>
    <w:rsid w:val="00CB11F3"/>
    <w:rsid w:val="00CB5879"/>
    <w:rsid w:val="00CB7E42"/>
    <w:rsid w:val="00CC20B1"/>
    <w:rsid w:val="00CD1687"/>
    <w:rsid w:val="00CD40A9"/>
    <w:rsid w:val="00CD5A0A"/>
    <w:rsid w:val="00CE0615"/>
    <w:rsid w:val="00CE3740"/>
    <w:rsid w:val="00CF1808"/>
    <w:rsid w:val="00CF6136"/>
    <w:rsid w:val="00CF7118"/>
    <w:rsid w:val="00CF7AE3"/>
    <w:rsid w:val="00D00356"/>
    <w:rsid w:val="00D061BC"/>
    <w:rsid w:val="00D07571"/>
    <w:rsid w:val="00D14EA4"/>
    <w:rsid w:val="00D177B1"/>
    <w:rsid w:val="00D2011D"/>
    <w:rsid w:val="00D22E87"/>
    <w:rsid w:val="00D23F90"/>
    <w:rsid w:val="00D26335"/>
    <w:rsid w:val="00D358EF"/>
    <w:rsid w:val="00D3684A"/>
    <w:rsid w:val="00D446BF"/>
    <w:rsid w:val="00D6276F"/>
    <w:rsid w:val="00D64DD8"/>
    <w:rsid w:val="00D658A7"/>
    <w:rsid w:val="00D6734C"/>
    <w:rsid w:val="00D752E1"/>
    <w:rsid w:val="00D7751E"/>
    <w:rsid w:val="00D81540"/>
    <w:rsid w:val="00D8295E"/>
    <w:rsid w:val="00D85935"/>
    <w:rsid w:val="00D9095C"/>
    <w:rsid w:val="00D929D9"/>
    <w:rsid w:val="00D934BC"/>
    <w:rsid w:val="00DA5DB1"/>
    <w:rsid w:val="00DA61FA"/>
    <w:rsid w:val="00DA7DB0"/>
    <w:rsid w:val="00DB33D9"/>
    <w:rsid w:val="00DC035D"/>
    <w:rsid w:val="00DC3466"/>
    <w:rsid w:val="00DC44BE"/>
    <w:rsid w:val="00DC533D"/>
    <w:rsid w:val="00DC766C"/>
    <w:rsid w:val="00DC7F05"/>
    <w:rsid w:val="00DD3423"/>
    <w:rsid w:val="00DD5D6E"/>
    <w:rsid w:val="00DE5B1E"/>
    <w:rsid w:val="00DF3692"/>
    <w:rsid w:val="00DF5D39"/>
    <w:rsid w:val="00DF7210"/>
    <w:rsid w:val="00E022A6"/>
    <w:rsid w:val="00E03B84"/>
    <w:rsid w:val="00E049A1"/>
    <w:rsid w:val="00E060F1"/>
    <w:rsid w:val="00E07684"/>
    <w:rsid w:val="00E14709"/>
    <w:rsid w:val="00E14BF7"/>
    <w:rsid w:val="00E228A9"/>
    <w:rsid w:val="00E23CBD"/>
    <w:rsid w:val="00E52813"/>
    <w:rsid w:val="00E642F8"/>
    <w:rsid w:val="00E66423"/>
    <w:rsid w:val="00E7041D"/>
    <w:rsid w:val="00E7236C"/>
    <w:rsid w:val="00E72D28"/>
    <w:rsid w:val="00E72E7B"/>
    <w:rsid w:val="00E75B44"/>
    <w:rsid w:val="00E77DCF"/>
    <w:rsid w:val="00E8431B"/>
    <w:rsid w:val="00E87112"/>
    <w:rsid w:val="00E96570"/>
    <w:rsid w:val="00EA236F"/>
    <w:rsid w:val="00EA3F5F"/>
    <w:rsid w:val="00EB2943"/>
    <w:rsid w:val="00EB2FE5"/>
    <w:rsid w:val="00EB6CAE"/>
    <w:rsid w:val="00EB74BE"/>
    <w:rsid w:val="00EC080B"/>
    <w:rsid w:val="00EC2551"/>
    <w:rsid w:val="00EC5B87"/>
    <w:rsid w:val="00EC6333"/>
    <w:rsid w:val="00ED09FB"/>
    <w:rsid w:val="00ED19ED"/>
    <w:rsid w:val="00ED2DA5"/>
    <w:rsid w:val="00ED4F87"/>
    <w:rsid w:val="00ED61B1"/>
    <w:rsid w:val="00EE0F36"/>
    <w:rsid w:val="00EE1D87"/>
    <w:rsid w:val="00EE4977"/>
    <w:rsid w:val="00EE4D76"/>
    <w:rsid w:val="00EE743F"/>
    <w:rsid w:val="00EE77D2"/>
    <w:rsid w:val="00EF0449"/>
    <w:rsid w:val="00EF1E36"/>
    <w:rsid w:val="00EF571A"/>
    <w:rsid w:val="00F15BF9"/>
    <w:rsid w:val="00F15E3E"/>
    <w:rsid w:val="00F233F4"/>
    <w:rsid w:val="00F3177C"/>
    <w:rsid w:val="00F41529"/>
    <w:rsid w:val="00F42434"/>
    <w:rsid w:val="00F45611"/>
    <w:rsid w:val="00F45ECD"/>
    <w:rsid w:val="00F46AAE"/>
    <w:rsid w:val="00F50171"/>
    <w:rsid w:val="00F51441"/>
    <w:rsid w:val="00F54F64"/>
    <w:rsid w:val="00F56E3F"/>
    <w:rsid w:val="00F617AB"/>
    <w:rsid w:val="00F6201A"/>
    <w:rsid w:val="00F63B70"/>
    <w:rsid w:val="00F676A0"/>
    <w:rsid w:val="00F67CE3"/>
    <w:rsid w:val="00F72192"/>
    <w:rsid w:val="00F72E75"/>
    <w:rsid w:val="00F72EE6"/>
    <w:rsid w:val="00F75EC0"/>
    <w:rsid w:val="00F769DF"/>
    <w:rsid w:val="00F77B57"/>
    <w:rsid w:val="00F81CA1"/>
    <w:rsid w:val="00F81DC6"/>
    <w:rsid w:val="00F847E2"/>
    <w:rsid w:val="00F859CB"/>
    <w:rsid w:val="00F87007"/>
    <w:rsid w:val="00F93636"/>
    <w:rsid w:val="00F93767"/>
    <w:rsid w:val="00F94E88"/>
    <w:rsid w:val="00FB634D"/>
    <w:rsid w:val="00FB6F5D"/>
    <w:rsid w:val="00FC0100"/>
    <w:rsid w:val="00FC1146"/>
    <w:rsid w:val="00FC29BF"/>
    <w:rsid w:val="00FC34E8"/>
    <w:rsid w:val="00FC4F1B"/>
    <w:rsid w:val="00FC65BA"/>
    <w:rsid w:val="00FC66C5"/>
    <w:rsid w:val="00FD0E07"/>
    <w:rsid w:val="00FD2CB5"/>
    <w:rsid w:val="00FE141F"/>
    <w:rsid w:val="00FE1C4F"/>
    <w:rsid w:val="00FE28F7"/>
    <w:rsid w:val="00FE3EDE"/>
    <w:rsid w:val="00FE756A"/>
    <w:rsid w:val="00FF1A6B"/>
    <w:rsid w:val="00FF7579"/>
    <w:rsid w:val="00FF778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F1C246"/>
  <w14:defaultImageDpi w14:val="300"/>
  <w15:chartTrackingRefBased/>
  <w15:docId w15:val="{E1B64641-69A8-CF45-8400-98789AC3F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kern w:val="2"/>
        <w:sz w:val="22"/>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C59CC"/>
    <w:pPr>
      <w:spacing w:after="240"/>
    </w:pPr>
    <w:rPr>
      <w:rFonts w:ascii="Garamond" w:hAnsi="Garamond"/>
      <w:kern w:val="0"/>
      <w:sz w:val="24"/>
      <w:szCs w:val="22"/>
      <w14:ligatures w14:val="none"/>
    </w:rPr>
  </w:style>
  <w:style w:type="paragraph" w:styleId="Rubrik1">
    <w:name w:val="heading 1"/>
    <w:basedOn w:val="Normal"/>
    <w:next w:val="Normal"/>
    <w:link w:val="Rubrik1Char"/>
    <w:uiPriority w:val="9"/>
    <w:qFormat/>
    <w:rsid w:val="00AC59CC"/>
    <w:pPr>
      <w:keepNext/>
      <w:keepLines/>
      <w:spacing w:before="240" w:after="0"/>
      <w:outlineLvl w:val="0"/>
    </w:pPr>
    <w:rPr>
      <w:rFonts w:asciiTheme="majorHAnsi" w:eastAsiaTheme="majorEastAsia" w:hAnsiTheme="majorHAnsi" w:cstheme="majorBidi"/>
      <w:color w:val="5B9BD5" w:themeColor="accent5"/>
      <w:sz w:val="32"/>
      <w:szCs w:val="32"/>
    </w:rPr>
  </w:style>
  <w:style w:type="paragraph" w:styleId="Rubrik2">
    <w:name w:val="heading 2"/>
    <w:basedOn w:val="Normal"/>
    <w:next w:val="Normal"/>
    <w:link w:val="Rubrik2Char"/>
    <w:uiPriority w:val="9"/>
    <w:unhideWhenUsed/>
    <w:qFormat/>
    <w:rsid w:val="00AC59CC"/>
    <w:pPr>
      <w:keepNext/>
      <w:keepLines/>
      <w:spacing w:before="40" w:after="0"/>
      <w:outlineLvl w:val="1"/>
    </w:pPr>
    <w:rPr>
      <w:rFonts w:asciiTheme="majorHAnsi" w:eastAsiaTheme="majorEastAsia" w:hAnsiTheme="majorHAnsi" w:cstheme="majorBidi"/>
      <w:color w:val="5B9BD5" w:themeColor="accent5"/>
      <w:sz w:val="26"/>
      <w:szCs w:val="26"/>
    </w:rPr>
  </w:style>
  <w:style w:type="paragraph" w:styleId="Rubrik3">
    <w:name w:val="heading 3"/>
    <w:basedOn w:val="Normal"/>
    <w:next w:val="Normal"/>
    <w:link w:val="Rubrik3Char"/>
    <w:uiPriority w:val="9"/>
    <w:semiHidden/>
    <w:unhideWhenUsed/>
    <w:qFormat/>
    <w:rsid w:val="00A67E2D"/>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nehll3">
    <w:name w:val="toc 3"/>
    <w:basedOn w:val="Rubrik3"/>
    <w:next w:val="Normal"/>
    <w:autoRedefine/>
    <w:uiPriority w:val="39"/>
    <w:unhideWhenUsed/>
    <w:rsid w:val="00A67E2D"/>
    <w:pPr>
      <w:spacing w:before="240"/>
      <w:ind w:left="480"/>
    </w:pPr>
    <w:rPr>
      <w:rFonts w:ascii="Times New Roman" w:hAnsi="Times New Roman"/>
      <w:sz w:val="20"/>
      <w:szCs w:val="20"/>
      <w:lang w:eastAsia="sv-SE"/>
    </w:rPr>
  </w:style>
  <w:style w:type="character" w:customStyle="1" w:styleId="Rubrik3Char">
    <w:name w:val="Rubrik 3 Char"/>
    <w:basedOn w:val="Standardstycketeckensnitt"/>
    <w:link w:val="Rubrik3"/>
    <w:uiPriority w:val="9"/>
    <w:semiHidden/>
    <w:rsid w:val="00A67E2D"/>
    <w:rPr>
      <w:rFonts w:asciiTheme="majorHAnsi" w:eastAsiaTheme="majorEastAsia" w:hAnsiTheme="majorHAnsi" w:cstheme="majorBidi"/>
      <w:color w:val="1F3763" w:themeColor="accent1" w:themeShade="7F"/>
      <w:sz w:val="24"/>
    </w:rPr>
  </w:style>
  <w:style w:type="character" w:customStyle="1" w:styleId="Rubrik1Char">
    <w:name w:val="Rubrik 1 Char"/>
    <w:basedOn w:val="Standardstycketeckensnitt"/>
    <w:link w:val="Rubrik1"/>
    <w:uiPriority w:val="9"/>
    <w:rsid w:val="00AC59CC"/>
    <w:rPr>
      <w:rFonts w:asciiTheme="majorHAnsi" w:eastAsiaTheme="majorEastAsia" w:hAnsiTheme="majorHAnsi" w:cstheme="majorBidi"/>
      <w:color w:val="5B9BD5" w:themeColor="accent5"/>
      <w:kern w:val="0"/>
      <w:sz w:val="32"/>
      <w:szCs w:val="32"/>
      <w14:ligatures w14:val="none"/>
    </w:rPr>
  </w:style>
  <w:style w:type="character" w:customStyle="1" w:styleId="Rubrik2Char">
    <w:name w:val="Rubrik 2 Char"/>
    <w:basedOn w:val="Standardstycketeckensnitt"/>
    <w:link w:val="Rubrik2"/>
    <w:uiPriority w:val="9"/>
    <w:rsid w:val="00AC59CC"/>
    <w:rPr>
      <w:rFonts w:asciiTheme="majorHAnsi" w:eastAsiaTheme="majorEastAsia" w:hAnsiTheme="majorHAnsi" w:cstheme="majorBidi"/>
      <w:color w:val="5B9BD5" w:themeColor="accent5"/>
      <w:kern w:val="0"/>
      <w:sz w:val="26"/>
      <w:szCs w:val="26"/>
      <w14:ligatures w14:val="none"/>
    </w:rPr>
  </w:style>
  <w:style w:type="table" w:styleId="Tabellrutnt">
    <w:name w:val="Table Grid"/>
    <w:basedOn w:val="Normaltabell"/>
    <w:uiPriority w:val="39"/>
    <w:rsid w:val="00AC59CC"/>
    <w:rPr>
      <w:rFonts w:asciiTheme="minorHAnsi" w:hAnsiTheme="minorHAnsi"/>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AC59C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020764011421440" TargetMode="External"/><Relationship Id="rId13" Type="http://schemas.openxmlformats.org/officeDocument/2006/relationships/hyperlink" Target="https://doi.org/10.1186/1472-6963-10-141" TargetMode="External"/><Relationship Id="rId18" Type="http://schemas.openxmlformats.org/officeDocument/2006/relationships/hyperlink" Target="https://doi.org/10.1007/s11414-020-09695-4"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007/s00127-016-1287-3" TargetMode="External"/><Relationship Id="rId7" Type="http://schemas.openxmlformats.org/officeDocument/2006/relationships/hyperlink" Target="https://doi.org/10.1007/s001270050234" TargetMode="External"/><Relationship Id="rId12" Type="http://schemas.openxmlformats.org/officeDocument/2006/relationships/hyperlink" Target="https://doi.org/10.1176/ps.62.7.pss6207_0747" TargetMode="External"/><Relationship Id="rId17" Type="http://schemas.openxmlformats.org/officeDocument/2006/relationships/hyperlink" Target="https://doi.org/10.1016/j.eurpsy.2013.12.001"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2975/32.1.2008.9.22" TargetMode="External"/><Relationship Id="rId20" Type="http://schemas.openxmlformats.org/officeDocument/2006/relationships/hyperlink" Target="https://doi.org/10.1176/appi.ps.56.9.1070" TargetMode="External"/><Relationship Id="rId1" Type="http://schemas.openxmlformats.org/officeDocument/2006/relationships/numbering" Target="numbering.xml"/><Relationship Id="rId6" Type="http://schemas.openxmlformats.org/officeDocument/2006/relationships/hyperlink" Target="https://doi.org/10.1007/s11136-018-2039-5" TargetMode="External"/><Relationship Id="rId11" Type="http://schemas.openxmlformats.org/officeDocument/2006/relationships/hyperlink" Target="https://doi.org/10.1176/appi.ajp.162.2.311" TargetMode="External"/><Relationship Id="rId24" Type="http://schemas.openxmlformats.org/officeDocument/2006/relationships/hyperlink" Target="https://doi.org/10.1016/j.jsat.2016.06.001" TargetMode="External"/><Relationship Id="rId5" Type="http://schemas.openxmlformats.org/officeDocument/2006/relationships/hyperlink" Target="https://doi.org/10.1176/appi.ps.56.9.1061" TargetMode="External"/><Relationship Id="rId15" Type="http://schemas.openxmlformats.org/officeDocument/2006/relationships/hyperlink" Target="https://doi.org/10.1017%2FS2045796018000732" TargetMode="External"/><Relationship Id="rId23" Type="http://schemas.openxmlformats.org/officeDocument/2006/relationships/hyperlink" Target="https://doi.org/10.1371/journal.pone.0157150" TargetMode="External"/><Relationship Id="rId10" Type="http://schemas.openxmlformats.org/officeDocument/2006/relationships/hyperlink" Target="https://doi.org/10.1007/s00228-012-1298-2" TargetMode="External"/><Relationship Id="rId19" Type="http://schemas.openxmlformats.org/officeDocument/2006/relationships/hyperlink" Target="https://doi.org/10.1192/bjp.2018.261" TargetMode="External"/><Relationship Id="rId4" Type="http://schemas.openxmlformats.org/officeDocument/2006/relationships/webSettings" Target="webSettings.xml"/><Relationship Id="rId9" Type="http://schemas.openxmlformats.org/officeDocument/2006/relationships/hyperlink" Target="https://doi.org/10.1023/A:1010160419561" TargetMode="External"/><Relationship Id="rId14" Type="http://schemas.openxmlformats.org/officeDocument/2006/relationships/hyperlink" Target="https://doi.org/10.1017/S2045796018000732" TargetMode="External"/><Relationship Id="rId22" Type="http://schemas.openxmlformats.org/officeDocument/2006/relationships/hyperlink" Target="https://doi.org/10.1111/1475-6773.13211"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38</Words>
  <Characters>6566</Characters>
  <Application>Microsoft Office Word</Application>
  <DocSecurity>0</DocSecurity>
  <Lines>54</Lines>
  <Paragraphs>15</Paragraphs>
  <ScaleCrop>false</ScaleCrop>
  <Company/>
  <LinksUpToDate>false</LinksUpToDate>
  <CharactersWithSpaces>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mar Engström</dc:creator>
  <cp:keywords/>
  <dc:description/>
  <cp:lastModifiedBy>Ingemar Engström</cp:lastModifiedBy>
  <cp:revision>1</cp:revision>
  <dcterms:created xsi:type="dcterms:W3CDTF">2023-08-21T19:54:00Z</dcterms:created>
  <dcterms:modified xsi:type="dcterms:W3CDTF">2023-08-21T19:56:00Z</dcterms:modified>
</cp:coreProperties>
</file>